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0ED3A5C" w:rsidR="00EA3D3C" w:rsidRPr="00994A3D" w:rsidRDefault="00654E8F" w:rsidP="00620BE5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620BE5">
        <w:t>Tables</w:t>
      </w:r>
    </w:p>
    <w:p w14:paraId="65463A85" w14:textId="77777777" w:rsidR="00620BE5" w:rsidRPr="00D70E71" w:rsidRDefault="00620BE5" w:rsidP="00620BE5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</w:t>
      </w:r>
      <w:r w:rsidRPr="00D70E71">
        <w:rPr>
          <w:b/>
          <w:bCs/>
          <w:sz w:val="21"/>
          <w:szCs w:val="21"/>
        </w:rPr>
        <w:t xml:space="preserve">Table 1. Comparison of Baseline Characteristics, Comorbidities, </w:t>
      </w:r>
      <w:r>
        <w:rPr>
          <w:b/>
          <w:bCs/>
          <w:sz w:val="21"/>
          <w:szCs w:val="21"/>
        </w:rPr>
        <w:t xml:space="preserve">and Medications </w:t>
      </w:r>
      <w:r w:rsidRPr="00D70E71">
        <w:rPr>
          <w:b/>
          <w:bCs/>
          <w:sz w:val="21"/>
          <w:szCs w:val="21"/>
        </w:rPr>
        <w:t>in Overall Patient Population</w:t>
      </w:r>
    </w:p>
    <w:p w14:paraId="523FF7FA" w14:textId="77777777" w:rsidR="00620BE5" w:rsidRPr="00D70E71" w:rsidRDefault="00620BE5" w:rsidP="00620BE5">
      <w:pPr>
        <w:rPr>
          <w:b/>
          <w:bCs/>
          <w:sz w:val="21"/>
          <w:szCs w:val="21"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5"/>
        <w:gridCol w:w="111"/>
        <w:gridCol w:w="708"/>
        <w:gridCol w:w="904"/>
        <w:gridCol w:w="1016"/>
        <w:gridCol w:w="828"/>
        <w:gridCol w:w="966"/>
        <w:gridCol w:w="1134"/>
        <w:gridCol w:w="709"/>
      </w:tblGrid>
      <w:tr w:rsidR="00620BE5" w:rsidRPr="00D70E71" w14:paraId="61583F93" w14:textId="77777777" w:rsidTr="001B3839">
        <w:tc>
          <w:tcPr>
            <w:tcW w:w="1696" w:type="dxa"/>
          </w:tcPr>
          <w:p w14:paraId="7B190EB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2807" w:type="dxa"/>
            <w:gridSpan w:val="4"/>
          </w:tcPr>
          <w:p w14:paraId="0B56FEC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 xml:space="preserve">Overall patient cohort </w:t>
            </w:r>
          </w:p>
          <w:p w14:paraId="23786F2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(n= 532)</w:t>
            </w:r>
          </w:p>
        </w:tc>
        <w:tc>
          <w:tcPr>
            <w:tcW w:w="2748" w:type="dxa"/>
            <w:gridSpan w:val="3"/>
          </w:tcPr>
          <w:p w14:paraId="5E4D3615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Non-CKD subgroup</w:t>
            </w:r>
          </w:p>
          <w:p w14:paraId="5320BAB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348)</w:t>
            </w:r>
          </w:p>
        </w:tc>
        <w:tc>
          <w:tcPr>
            <w:tcW w:w="2809" w:type="dxa"/>
            <w:gridSpan w:val="3"/>
          </w:tcPr>
          <w:p w14:paraId="29A6E3D5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CKD subgroup</w:t>
            </w:r>
          </w:p>
          <w:p w14:paraId="61003E05" w14:textId="2C7F995C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184)</w:t>
            </w:r>
          </w:p>
        </w:tc>
      </w:tr>
      <w:tr w:rsidR="00620BE5" w:rsidRPr="00D70E71" w14:paraId="6EDF69EC" w14:textId="77777777" w:rsidTr="001B3839">
        <w:tc>
          <w:tcPr>
            <w:tcW w:w="1696" w:type="dxa"/>
          </w:tcPr>
          <w:p w14:paraId="118BE19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3E5B1D8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 xml:space="preserve">SGLT-2i user </w:t>
            </w:r>
          </w:p>
          <w:p w14:paraId="48878CB1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(n= 112)</w:t>
            </w:r>
          </w:p>
        </w:tc>
        <w:tc>
          <w:tcPr>
            <w:tcW w:w="1106" w:type="dxa"/>
            <w:gridSpan w:val="2"/>
          </w:tcPr>
          <w:p w14:paraId="132D504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SGLT-2i non-user</w:t>
            </w:r>
          </w:p>
          <w:p w14:paraId="4C6E3FF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(n= 420)</w:t>
            </w:r>
          </w:p>
        </w:tc>
        <w:tc>
          <w:tcPr>
            <w:tcW w:w="708" w:type="dxa"/>
          </w:tcPr>
          <w:p w14:paraId="3C989DB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904" w:type="dxa"/>
          </w:tcPr>
          <w:p w14:paraId="45E7CED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SGLT-2i user</w:t>
            </w:r>
          </w:p>
          <w:p w14:paraId="68F7325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(n=68)</w:t>
            </w:r>
          </w:p>
        </w:tc>
        <w:tc>
          <w:tcPr>
            <w:tcW w:w="1016" w:type="dxa"/>
          </w:tcPr>
          <w:p w14:paraId="6E53602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SGLT-2i non-user</w:t>
            </w:r>
          </w:p>
          <w:p w14:paraId="0F9D115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(n=280)</w:t>
            </w:r>
          </w:p>
        </w:tc>
        <w:tc>
          <w:tcPr>
            <w:tcW w:w="828" w:type="dxa"/>
          </w:tcPr>
          <w:p w14:paraId="17ADECA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966" w:type="dxa"/>
          </w:tcPr>
          <w:p w14:paraId="065D6EA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SGLT-2i user</w:t>
            </w:r>
          </w:p>
          <w:p w14:paraId="496BEE2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(n=44)</w:t>
            </w:r>
          </w:p>
        </w:tc>
        <w:tc>
          <w:tcPr>
            <w:tcW w:w="1134" w:type="dxa"/>
          </w:tcPr>
          <w:p w14:paraId="4C9BA841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SGLT-2i non-user</w:t>
            </w:r>
          </w:p>
          <w:p w14:paraId="0A92A2E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(n=140)</w:t>
            </w:r>
          </w:p>
        </w:tc>
        <w:tc>
          <w:tcPr>
            <w:tcW w:w="709" w:type="dxa"/>
          </w:tcPr>
          <w:p w14:paraId="368030D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620BE5" w:rsidRPr="00D70E71" w14:paraId="2B6AC918" w14:textId="77777777" w:rsidTr="001B3839">
        <w:tc>
          <w:tcPr>
            <w:tcW w:w="10060" w:type="dxa"/>
            <w:gridSpan w:val="11"/>
          </w:tcPr>
          <w:p w14:paraId="7996DB5F" w14:textId="362B1E09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Baseline Characteristics &amp; Demographics</w:t>
            </w:r>
          </w:p>
        </w:tc>
      </w:tr>
      <w:tr w:rsidR="00620BE5" w:rsidRPr="00D70E71" w14:paraId="5C731F8A" w14:textId="77777777" w:rsidTr="001B3839">
        <w:tc>
          <w:tcPr>
            <w:tcW w:w="1696" w:type="dxa"/>
          </w:tcPr>
          <w:p w14:paraId="3AB161A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993" w:type="dxa"/>
          </w:tcPr>
          <w:p w14:paraId="41FD206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5.76 ± 8.54</w:t>
            </w:r>
          </w:p>
          <w:p w14:paraId="26D0371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1CDDCE30" w14:textId="77777777" w:rsidR="00620BE5" w:rsidRPr="00813307" w:rsidRDefault="00620BE5" w:rsidP="001B3839">
            <w:pPr>
              <w:rPr>
                <w:sz w:val="21"/>
                <w:szCs w:val="21"/>
              </w:rPr>
            </w:pPr>
            <w:r w:rsidRPr="00813307">
              <w:rPr>
                <w:sz w:val="21"/>
                <w:szCs w:val="21"/>
              </w:rPr>
              <w:t>78.22 ± 7.88</w:t>
            </w:r>
          </w:p>
        </w:tc>
        <w:tc>
          <w:tcPr>
            <w:tcW w:w="819" w:type="dxa"/>
            <w:gridSpan w:val="2"/>
          </w:tcPr>
          <w:p w14:paraId="043BCBB3" w14:textId="77777777" w:rsidR="00620BE5" w:rsidRPr="009548A6" w:rsidRDefault="00620BE5" w:rsidP="001B3839">
            <w:pPr>
              <w:rPr>
                <w:color w:val="000000"/>
                <w:sz w:val="21"/>
                <w:szCs w:val="21"/>
              </w:rPr>
            </w:pPr>
            <w:r w:rsidRPr="009548A6">
              <w:rPr>
                <w:color w:val="000000"/>
                <w:sz w:val="21"/>
                <w:szCs w:val="21"/>
              </w:rPr>
              <w:t>0.007</w:t>
            </w:r>
          </w:p>
          <w:p w14:paraId="050257B7" w14:textId="77777777" w:rsidR="00620BE5" w:rsidRPr="009548A6" w:rsidRDefault="00620BE5" w:rsidP="001B3839">
            <w:pPr>
              <w:rPr>
                <w:sz w:val="21"/>
                <w:szCs w:val="21"/>
              </w:rPr>
            </w:pPr>
          </w:p>
        </w:tc>
        <w:tc>
          <w:tcPr>
            <w:tcW w:w="904" w:type="dxa"/>
          </w:tcPr>
          <w:p w14:paraId="45EBB81C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5.37 ± 7.64</w:t>
            </w:r>
          </w:p>
          <w:p w14:paraId="7F02DF9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2C488065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7.36 ± 8.02</w:t>
            </w:r>
          </w:p>
          <w:p w14:paraId="747262C1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63436B9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51</w:t>
            </w:r>
          </w:p>
          <w:p w14:paraId="2C827145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2340248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6.36 ± 9.82</w:t>
            </w:r>
          </w:p>
          <w:p w14:paraId="6EC54AC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3EF57C65" w14:textId="4B056ABF" w:rsidR="00620BE5" w:rsidRPr="00620BE5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9.94 ± 7.31</w:t>
            </w:r>
          </w:p>
        </w:tc>
        <w:tc>
          <w:tcPr>
            <w:tcW w:w="709" w:type="dxa"/>
          </w:tcPr>
          <w:p w14:paraId="49910B81" w14:textId="2F2C2147" w:rsidR="00620BE5" w:rsidRPr="00620BE5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40</w:t>
            </w:r>
          </w:p>
        </w:tc>
      </w:tr>
      <w:tr w:rsidR="00620BE5" w:rsidRPr="00D70E71" w14:paraId="5F684D20" w14:textId="77777777" w:rsidTr="001B3839">
        <w:tc>
          <w:tcPr>
            <w:tcW w:w="1696" w:type="dxa"/>
          </w:tcPr>
          <w:p w14:paraId="478DDC81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Male sex</w:t>
            </w:r>
          </w:p>
        </w:tc>
        <w:tc>
          <w:tcPr>
            <w:tcW w:w="993" w:type="dxa"/>
          </w:tcPr>
          <w:p w14:paraId="285125DE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0 (62.5%)</w:t>
            </w:r>
          </w:p>
          <w:p w14:paraId="4C2689C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7D8109E8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00 (47.6%)</w:t>
            </w:r>
          </w:p>
          <w:p w14:paraId="5A660F5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1866E1B5" w14:textId="77777777" w:rsidR="00620BE5" w:rsidRPr="009548A6" w:rsidRDefault="00620BE5" w:rsidP="001B3839">
            <w:pPr>
              <w:rPr>
                <w:color w:val="000000"/>
                <w:sz w:val="21"/>
                <w:szCs w:val="21"/>
              </w:rPr>
            </w:pPr>
            <w:r w:rsidRPr="009548A6">
              <w:rPr>
                <w:color w:val="000000"/>
                <w:sz w:val="21"/>
                <w:szCs w:val="21"/>
              </w:rPr>
              <w:t>0.007</w:t>
            </w:r>
          </w:p>
          <w:p w14:paraId="3DEDAE93" w14:textId="77777777" w:rsidR="00620BE5" w:rsidRPr="009548A6" w:rsidRDefault="00620BE5" w:rsidP="001B3839">
            <w:pPr>
              <w:rPr>
                <w:sz w:val="21"/>
                <w:szCs w:val="21"/>
              </w:rPr>
            </w:pPr>
          </w:p>
        </w:tc>
        <w:tc>
          <w:tcPr>
            <w:tcW w:w="904" w:type="dxa"/>
          </w:tcPr>
          <w:p w14:paraId="624F24B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45 (66.2%)</w:t>
            </w:r>
          </w:p>
          <w:p w14:paraId="1140DFE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6DA3844E" w14:textId="29DD05F1" w:rsidR="00620BE5" w:rsidRPr="00620BE5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24 (44.3%)</w:t>
            </w:r>
          </w:p>
        </w:tc>
        <w:tc>
          <w:tcPr>
            <w:tcW w:w="828" w:type="dxa"/>
          </w:tcPr>
          <w:p w14:paraId="3517A8BD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02</w:t>
            </w:r>
          </w:p>
          <w:p w14:paraId="67B1180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0FF3955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5 (56.8%)</w:t>
            </w:r>
          </w:p>
          <w:p w14:paraId="0EB416E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2DE0350D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6 (54.3%)</w:t>
            </w:r>
          </w:p>
          <w:p w14:paraId="0D5FFAF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362C3F0F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863</w:t>
            </w:r>
          </w:p>
          <w:p w14:paraId="5A7BEE0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3F296F4A" w14:textId="77777777" w:rsidTr="001B3839">
        <w:trPr>
          <w:trHeight w:val="628"/>
        </w:trPr>
        <w:tc>
          <w:tcPr>
            <w:tcW w:w="1696" w:type="dxa"/>
          </w:tcPr>
          <w:p w14:paraId="3F63ADC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BMI (kg/m</w:t>
            </w:r>
            <w:r w:rsidRPr="00091BDF">
              <w:rPr>
                <w:b/>
                <w:bCs/>
                <w:sz w:val="21"/>
                <w:szCs w:val="21"/>
                <w:vertAlign w:val="superscript"/>
              </w:rPr>
              <w:t>2</w:t>
            </w:r>
            <w:r w:rsidRPr="00091BDF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6E0D728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7.10 ± 5.25</w:t>
            </w:r>
          </w:p>
        </w:tc>
        <w:tc>
          <w:tcPr>
            <w:tcW w:w="995" w:type="dxa"/>
          </w:tcPr>
          <w:p w14:paraId="14EF350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7.71 ± 4.81</w:t>
            </w:r>
          </w:p>
          <w:p w14:paraId="37D1355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6FF90DFE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183</w:t>
            </w:r>
          </w:p>
          <w:p w14:paraId="409AC7F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0CF6A1A8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6.51 ± 5.11</w:t>
            </w:r>
          </w:p>
          <w:p w14:paraId="6CA469B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7A78A0D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7.65 ± 4.67</w:t>
            </w:r>
          </w:p>
          <w:p w14:paraId="00BE5E3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22309023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33</w:t>
            </w:r>
          </w:p>
          <w:p w14:paraId="3C165EB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413D5DB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8.06 ± 5.41</w:t>
            </w:r>
          </w:p>
          <w:p w14:paraId="6A4086D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488319F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7.83 ± 5.10</w:t>
            </w:r>
          </w:p>
          <w:p w14:paraId="6887E35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402A16F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678</w:t>
            </w:r>
          </w:p>
          <w:p w14:paraId="29BFD3B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1A95F927" w14:textId="77777777" w:rsidTr="001B3839">
        <w:tc>
          <w:tcPr>
            <w:tcW w:w="10060" w:type="dxa"/>
            <w:gridSpan w:val="11"/>
          </w:tcPr>
          <w:p w14:paraId="017FB02A" w14:textId="1F39BF40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Comorbidities</w:t>
            </w:r>
          </w:p>
        </w:tc>
      </w:tr>
      <w:tr w:rsidR="00620BE5" w:rsidRPr="00D70E71" w14:paraId="3C4BE189" w14:textId="77777777" w:rsidTr="001B3839">
        <w:tc>
          <w:tcPr>
            <w:tcW w:w="1696" w:type="dxa"/>
          </w:tcPr>
          <w:p w14:paraId="068401F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Hypertension</w:t>
            </w:r>
          </w:p>
        </w:tc>
        <w:tc>
          <w:tcPr>
            <w:tcW w:w="993" w:type="dxa"/>
          </w:tcPr>
          <w:p w14:paraId="114D54C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91 (81.2%)</w:t>
            </w:r>
          </w:p>
          <w:p w14:paraId="5EBA8D9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35D748B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370 (88.1%)</w:t>
            </w:r>
          </w:p>
          <w:p w14:paraId="1F0C743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3BD3012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82</w:t>
            </w:r>
          </w:p>
          <w:p w14:paraId="28DFFE3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3428AE5E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59 (86.8%)</w:t>
            </w:r>
          </w:p>
          <w:p w14:paraId="17B627F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4226E938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43 (86.8%)</w:t>
            </w:r>
          </w:p>
          <w:p w14:paraId="69CDEAA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1BB0C6D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.000</w:t>
            </w:r>
          </w:p>
          <w:p w14:paraId="67C7FCD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7E3BB7CB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32 (72.7%)</w:t>
            </w:r>
          </w:p>
          <w:p w14:paraId="5406D1F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24B1EE3D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27 (90.7%)</w:t>
            </w:r>
          </w:p>
          <w:p w14:paraId="590D572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6FD54776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05</w:t>
            </w:r>
          </w:p>
          <w:p w14:paraId="642360F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06516ABD" w14:textId="77777777" w:rsidTr="001B3839">
        <w:tc>
          <w:tcPr>
            <w:tcW w:w="1696" w:type="dxa"/>
          </w:tcPr>
          <w:p w14:paraId="46181DA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D</w:t>
            </w:r>
            <w:r>
              <w:rPr>
                <w:b/>
                <w:bCs/>
                <w:sz w:val="21"/>
                <w:szCs w:val="21"/>
              </w:rPr>
              <w:t>iabetes mellitus</w:t>
            </w:r>
          </w:p>
        </w:tc>
        <w:tc>
          <w:tcPr>
            <w:tcW w:w="993" w:type="dxa"/>
          </w:tcPr>
          <w:p w14:paraId="2635BA0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65 (58.0%)</w:t>
            </w:r>
          </w:p>
          <w:p w14:paraId="762E60C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6C43A20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lastRenderedPageBreak/>
              <w:t>109 (26.0%)</w:t>
            </w:r>
          </w:p>
          <w:p w14:paraId="79AB2055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3504559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lastRenderedPageBreak/>
              <w:t>&lt;0.001</w:t>
            </w:r>
          </w:p>
          <w:p w14:paraId="02544D5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7726A62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39 (57.4%)</w:t>
            </w:r>
          </w:p>
          <w:p w14:paraId="20C18AA1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3BF00626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lastRenderedPageBreak/>
              <w:t>64 (22.9%)</w:t>
            </w:r>
          </w:p>
          <w:p w14:paraId="0228BA7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6F865F3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lastRenderedPageBreak/>
              <w:t>&lt;0.001</w:t>
            </w:r>
          </w:p>
          <w:p w14:paraId="10FEAD3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15484CFC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6 (59.1%)</w:t>
            </w:r>
          </w:p>
          <w:p w14:paraId="11BE1AE5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451A7146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lastRenderedPageBreak/>
              <w:t>45 (32.1%)</w:t>
            </w:r>
          </w:p>
          <w:p w14:paraId="2278591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7DFF300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lastRenderedPageBreak/>
              <w:t>0.002</w:t>
            </w:r>
          </w:p>
          <w:p w14:paraId="41E1965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1685A306" w14:textId="77777777" w:rsidTr="001B3839">
        <w:tc>
          <w:tcPr>
            <w:tcW w:w="1696" w:type="dxa"/>
          </w:tcPr>
          <w:p w14:paraId="7C78940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A</w:t>
            </w:r>
            <w:r>
              <w:rPr>
                <w:b/>
                <w:bCs/>
                <w:sz w:val="21"/>
                <w:szCs w:val="21"/>
              </w:rPr>
              <w:t>trial fibrillation</w:t>
            </w:r>
          </w:p>
        </w:tc>
        <w:tc>
          <w:tcPr>
            <w:tcW w:w="993" w:type="dxa"/>
          </w:tcPr>
          <w:p w14:paraId="38D483D3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45 (40.2%)</w:t>
            </w:r>
          </w:p>
          <w:p w14:paraId="4BD20C0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5424EC65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48 (35.2%)</w:t>
            </w:r>
          </w:p>
          <w:p w14:paraId="278DB5D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02858FBD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392</w:t>
            </w:r>
          </w:p>
          <w:p w14:paraId="58E7F39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5578CEF5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3 (33.8%)</w:t>
            </w:r>
          </w:p>
          <w:p w14:paraId="16A87B73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5894BA93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91 (32.5%)</w:t>
            </w:r>
          </w:p>
          <w:p w14:paraId="5CC6846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46D2259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886</w:t>
            </w:r>
          </w:p>
          <w:p w14:paraId="06F88785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0773AA4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2 (50.0%)</w:t>
            </w:r>
          </w:p>
          <w:p w14:paraId="7B56FDD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535406F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57 (40.7%)</w:t>
            </w:r>
          </w:p>
          <w:p w14:paraId="599C8CB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65D052C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299</w:t>
            </w:r>
          </w:p>
          <w:p w14:paraId="0403880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7811ED28" w14:textId="77777777" w:rsidTr="001B3839">
        <w:tc>
          <w:tcPr>
            <w:tcW w:w="1696" w:type="dxa"/>
          </w:tcPr>
          <w:p w14:paraId="1FCBDF0B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gestive heart failure</w:t>
            </w:r>
          </w:p>
          <w:p w14:paraId="6B3875D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700ED3C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 (46.4%)</w:t>
            </w:r>
          </w:p>
        </w:tc>
        <w:tc>
          <w:tcPr>
            <w:tcW w:w="995" w:type="dxa"/>
          </w:tcPr>
          <w:p w14:paraId="03DFB5E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 (16.0%)</w:t>
            </w:r>
          </w:p>
        </w:tc>
        <w:tc>
          <w:tcPr>
            <w:tcW w:w="819" w:type="dxa"/>
            <w:gridSpan w:val="2"/>
          </w:tcPr>
          <w:p w14:paraId="3851A6A6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04" w:type="dxa"/>
          </w:tcPr>
          <w:p w14:paraId="2F72F856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 (45.6%)</w:t>
            </w:r>
          </w:p>
        </w:tc>
        <w:tc>
          <w:tcPr>
            <w:tcW w:w="1016" w:type="dxa"/>
          </w:tcPr>
          <w:p w14:paraId="68ADC066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 (9.6%)</w:t>
            </w:r>
          </w:p>
        </w:tc>
        <w:tc>
          <w:tcPr>
            <w:tcW w:w="828" w:type="dxa"/>
          </w:tcPr>
          <w:p w14:paraId="6CBAFBFE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66" w:type="dxa"/>
          </w:tcPr>
          <w:p w14:paraId="5C62318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 (47.7%)</w:t>
            </w:r>
          </w:p>
        </w:tc>
        <w:tc>
          <w:tcPr>
            <w:tcW w:w="1134" w:type="dxa"/>
          </w:tcPr>
          <w:p w14:paraId="3E13551F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 (28.6%)</w:t>
            </w:r>
          </w:p>
        </w:tc>
        <w:tc>
          <w:tcPr>
            <w:tcW w:w="709" w:type="dxa"/>
          </w:tcPr>
          <w:p w14:paraId="06B565E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0</w:t>
            </w:r>
          </w:p>
        </w:tc>
      </w:tr>
      <w:tr w:rsidR="00620BE5" w:rsidRPr="00D70E71" w14:paraId="1D411EE4" w14:textId="77777777" w:rsidTr="001B3839">
        <w:tc>
          <w:tcPr>
            <w:tcW w:w="1696" w:type="dxa"/>
          </w:tcPr>
          <w:p w14:paraId="62C40CD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COPD</w:t>
            </w:r>
          </w:p>
        </w:tc>
        <w:tc>
          <w:tcPr>
            <w:tcW w:w="993" w:type="dxa"/>
          </w:tcPr>
          <w:p w14:paraId="162E8BB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61 (54.5%)</w:t>
            </w:r>
          </w:p>
          <w:p w14:paraId="12B3015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784724DE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88 (44.8%)</w:t>
            </w:r>
          </w:p>
          <w:p w14:paraId="5C5E56A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2A30189F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85</w:t>
            </w:r>
          </w:p>
          <w:p w14:paraId="122D433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6D7831F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33 (48.5%)</w:t>
            </w:r>
          </w:p>
          <w:p w14:paraId="372228F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348ABA8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09 (38.9%)</w:t>
            </w:r>
          </w:p>
          <w:p w14:paraId="4923110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6152268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169</w:t>
            </w:r>
          </w:p>
          <w:p w14:paraId="279C8D6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3BE8FD56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8 (63.6%)</w:t>
            </w:r>
          </w:p>
          <w:p w14:paraId="744B951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12A2C2A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9 (56.4%)</w:t>
            </w:r>
          </w:p>
          <w:p w14:paraId="09128F43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280EA3DB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484</w:t>
            </w:r>
          </w:p>
          <w:p w14:paraId="54B0C9F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3AAC4B99" w14:textId="77777777" w:rsidTr="001B3839">
        <w:tc>
          <w:tcPr>
            <w:tcW w:w="1696" w:type="dxa"/>
          </w:tcPr>
          <w:p w14:paraId="664AC49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Previous stroke</w:t>
            </w:r>
          </w:p>
        </w:tc>
        <w:tc>
          <w:tcPr>
            <w:tcW w:w="993" w:type="dxa"/>
          </w:tcPr>
          <w:p w14:paraId="5D65357D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 (1.8%)</w:t>
            </w:r>
          </w:p>
          <w:p w14:paraId="0EC1EBA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407B41EF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0 (4.8%)</w:t>
            </w:r>
          </w:p>
          <w:p w14:paraId="539D51D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555A04D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192</w:t>
            </w:r>
          </w:p>
          <w:p w14:paraId="7978947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21E50D8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 (2.9%)</w:t>
            </w:r>
          </w:p>
          <w:p w14:paraId="6B43A0A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1C77B0A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1 (3.9%)</w:t>
            </w:r>
          </w:p>
          <w:p w14:paraId="36C13CD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2E4861E5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.000</w:t>
            </w:r>
          </w:p>
          <w:p w14:paraId="29E05AD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1F09E35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 (0.0%)</w:t>
            </w:r>
          </w:p>
          <w:p w14:paraId="5963566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52F6601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9 (6.4%)</w:t>
            </w:r>
          </w:p>
          <w:p w14:paraId="50D0644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65A424E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117</w:t>
            </w:r>
          </w:p>
          <w:p w14:paraId="652795D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2BE9C478" w14:textId="77777777" w:rsidTr="001B3839">
        <w:tc>
          <w:tcPr>
            <w:tcW w:w="1696" w:type="dxa"/>
          </w:tcPr>
          <w:p w14:paraId="7EDCF50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C</w:t>
            </w:r>
            <w:r>
              <w:rPr>
                <w:b/>
                <w:bCs/>
                <w:sz w:val="21"/>
                <w:szCs w:val="21"/>
              </w:rPr>
              <w:t>hronic kidney disease</w:t>
            </w:r>
          </w:p>
        </w:tc>
        <w:tc>
          <w:tcPr>
            <w:tcW w:w="993" w:type="dxa"/>
          </w:tcPr>
          <w:p w14:paraId="7DB14CE8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44 (39.3%)</w:t>
            </w:r>
          </w:p>
          <w:p w14:paraId="15E05D0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5B5E0CBE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40 (33.3%)</w:t>
            </w:r>
          </w:p>
          <w:p w14:paraId="421BB32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3BB3FE96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287</w:t>
            </w:r>
          </w:p>
          <w:p w14:paraId="033A952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79792979" w14:textId="77777777" w:rsidR="00620BE5" w:rsidRPr="00091BDF" w:rsidRDefault="00620BE5" w:rsidP="001B3839">
            <w:pPr>
              <w:rPr>
                <w:sz w:val="21"/>
                <w:szCs w:val="21"/>
              </w:rPr>
            </w:pPr>
            <w:r w:rsidRPr="00091BDF">
              <w:rPr>
                <w:sz w:val="21"/>
                <w:szCs w:val="21"/>
              </w:rPr>
              <w:t>N/A</w:t>
            </w:r>
          </w:p>
        </w:tc>
        <w:tc>
          <w:tcPr>
            <w:tcW w:w="1016" w:type="dxa"/>
          </w:tcPr>
          <w:p w14:paraId="3838F029" w14:textId="77777777" w:rsidR="00620BE5" w:rsidRPr="00091BDF" w:rsidRDefault="00620BE5" w:rsidP="001B3839">
            <w:pPr>
              <w:rPr>
                <w:sz w:val="21"/>
                <w:szCs w:val="21"/>
              </w:rPr>
            </w:pPr>
            <w:r w:rsidRPr="00091BDF">
              <w:rPr>
                <w:sz w:val="21"/>
                <w:szCs w:val="21"/>
              </w:rPr>
              <w:t>N/A</w:t>
            </w:r>
          </w:p>
        </w:tc>
        <w:tc>
          <w:tcPr>
            <w:tcW w:w="828" w:type="dxa"/>
          </w:tcPr>
          <w:p w14:paraId="7B622032" w14:textId="77777777" w:rsidR="00620BE5" w:rsidRPr="00091BDF" w:rsidRDefault="00620BE5" w:rsidP="001B3839">
            <w:pPr>
              <w:rPr>
                <w:sz w:val="21"/>
                <w:szCs w:val="21"/>
              </w:rPr>
            </w:pPr>
            <w:r w:rsidRPr="00091BDF">
              <w:rPr>
                <w:sz w:val="21"/>
                <w:szCs w:val="21"/>
              </w:rPr>
              <w:t>N/A</w:t>
            </w:r>
          </w:p>
        </w:tc>
        <w:tc>
          <w:tcPr>
            <w:tcW w:w="966" w:type="dxa"/>
          </w:tcPr>
          <w:p w14:paraId="7E7A0D0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2B53CBB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sz w:val="21"/>
                <w:szCs w:val="21"/>
              </w:rPr>
              <w:t>N/A</w:t>
            </w:r>
          </w:p>
        </w:tc>
        <w:tc>
          <w:tcPr>
            <w:tcW w:w="709" w:type="dxa"/>
          </w:tcPr>
          <w:p w14:paraId="48BA3E03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sz w:val="21"/>
                <w:szCs w:val="21"/>
              </w:rPr>
              <w:t>N/A</w:t>
            </w:r>
          </w:p>
        </w:tc>
      </w:tr>
      <w:tr w:rsidR="00620BE5" w:rsidRPr="00D70E71" w14:paraId="76E85BB1" w14:textId="77777777" w:rsidTr="001B3839">
        <w:tc>
          <w:tcPr>
            <w:tcW w:w="1696" w:type="dxa"/>
          </w:tcPr>
          <w:p w14:paraId="4222FF1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C</w:t>
            </w:r>
            <w:r>
              <w:rPr>
                <w:b/>
                <w:bCs/>
                <w:sz w:val="21"/>
                <w:szCs w:val="21"/>
              </w:rPr>
              <w:t>oronary artery disease</w:t>
            </w:r>
          </w:p>
        </w:tc>
        <w:tc>
          <w:tcPr>
            <w:tcW w:w="993" w:type="dxa"/>
          </w:tcPr>
          <w:p w14:paraId="53A10AD8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5 (67.0%)</w:t>
            </w:r>
          </w:p>
          <w:p w14:paraId="6429D31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3394E6C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61 (62.1%)</w:t>
            </w:r>
          </w:p>
          <w:p w14:paraId="72669265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640B23AD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407</w:t>
            </w:r>
          </w:p>
          <w:p w14:paraId="1A648EC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1EC5FD2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45 (66.2%)</w:t>
            </w:r>
          </w:p>
          <w:p w14:paraId="2C8C7B2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245C9E45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67 (59.6%)</w:t>
            </w:r>
          </w:p>
          <w:p w14:paraId="10308B85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3165279D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336</w:t>
            </w:r>
          </w:p>
          <w:p w14:paraId="10AD71A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68EDCF4F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30 (68.2%)</w:t>
            </w:r>
          </w:p>
          <w:p w14:paraId="0636FA05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06225003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94 (67.1%)</w:t>
            </w:r>
          </w:p>
          <w:p w14:paraId="6D642D6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372F7A2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.000</w:t>
            </w:r>
          </w:p>
          <w:p w14:paraId="336CFB1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01AD34B4" w14:textId="77777777" w:rsidTr="001B3839">
        <w:tc>
          <w:tcPr>
            <w:tcW w:w="1696" w:type="dxa"/>
          </w:tcPr>
          <w:p w14:paraId="4B128F0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Previous CABG</w:t>
            </w:r>
          </w:p>
        </w:tc>
        <w:tc>
          <w:tcPr>
            <w:tcW w:w="993" w:type="dxa"/>
          </w:tcPr>
          <w:p w14:paraId="220712BC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2 (19.6%)</w:t>
            </w:r>
          </w:p>
          <w:p w14:paraId="0466797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6A4D679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53 (12.6%)</w:t>
            </w:r>
          </w:p>
          <w:p w14:paraId="368B3A7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164F76D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81</w:t>
            </w:r>
          </w:p>
          <w:p w14:paraId="018F277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6BE9E8C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8 (26.5%)</w:t>
            </w:r>
          </w:p>
          <w:p w14:paraId="07931CD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31C72D1E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30 (10.7%)</w:t>
            </w:r>
          </w:p>
          <w:p w14:paraId="411AA1C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35BD2CE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02</w:t>
            </w:r>
          </w:p>
          <w:p w14:paraId="356F888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12D6A11B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4 (9.1%)</w:t>
            </w:r>
          </w:p>
          <w:p w14:paraId="4EEF436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4BF9A1E8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3 (16.4%)</w:t>
            </w:r>
          </w:p>
          <w:p w14:paraId="42C512C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1D6F344B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329</w:t>
            </w:r>
          </w:p>
          <w:p w14:paraId="4E35D15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28387F7F" w14:textId="77777777" w:rsidTr="001B3839">
        <w:tc>
          <w:tcPr>
            <w:tcW w:w="1696" w:type="dxa"/>
          </w:tcPr>
          <w:p w14:paraId="6CCB8A0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Pre-operative pacemaker</w:t>
            </w:r>
          </w:p>
        </w:tc>
        <w:tc>
          <w:tcPr>
            <w:tcW w:w="993" w:type="dxa"/>
          </w:tcPr>
          <w:p w14:paraId="577BD21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3 (2.7%)</w:t>
            </w:r>
          </w:p>
          <w:p w14:paraId="4437A42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25A075C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8 (4.3%)</w:t>
            </w:r>
          </w:p>
          <w:p w14:paraId="17D353C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2142804B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589</w:t>
            </w:r>
          </w:p>
          <w:p w14:paraId="0F40862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396755E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 (2.9%)</w:t>
            </w:r>
          </w:p>
          <w:p w14:paraId="4C56EFD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3E3C913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2 (4.3%)</w:t>
            </w:r>
          </w:p>
          <w:p w14:paraId="349B604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47C8EB8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.000</w:t>
            </w:r>
          </w:p>
          <w:p w14:paraId="0200067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5605B39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 (2.3%)</w:t>
            </w:r>
          </w:p>
          <w:p w14:paraId="33C77AF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06C4BDFB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6 (4.3%)</w:t>
            </w:r>
          </w:p>
          <w:p w14:paraId="44B909C5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09B89E4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.000</w:t>
            </w:r>
          </w:p>
          <w:p w14:paraId="0A9C461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6BF71AF5" w14:textId="77777777" w:rsidTr="001B3839">
        <w:tc>
          <w:tcPr>
            <w:tcW w:w="10060" w:type="dxa"/>
            <w:gridSpan w:val="11"/>
          </w:tcPr>
          <w:p w14:paraId="3BB36359" w14:textId="056AC5C8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Medications</w:t>
            </w:r>
          </w:p>
        </w:tc>
      </w:tr>
      <w:tr w:rsidR="00620BE5" w:rsidRPr="00D70E71" w14:paraId="49F87DB0" w14:textId="77777777" w:rsidTr="001B3839">
        <w:trPr>
          <w:trHeight w:val="90"/>
        </w:trPr>
        <w:tc>
          <w:tcPr>
            <w:tcW w:w="1696" w:type="dxa"/>
          </w:tcPr>
          <w:p w14:paraId="01D209B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ACEi/ARB</w:t>
            </w:r>
          </w:p>
        </w:tc>
        <w:tc>
          <w:tcPr>
            <w:tcW w:w="993" w:type="dxa"/>
          </w:tcPr>
          <w:p w14:paraId="71CC5E5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63 (56.2%)</w:t>
            </w:r>
          </w:p>
          <w:p w14:paraId="484B2E4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073B5D4C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49 (59.3%)</w:t>
            </w:r>
          </w:p>
          <w:p w14:paraId="0B76D79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693AAC4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637</w:t>
            </w:r>
          </w:p>
          <w:p w14:paraId="0AEFFE8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3403651E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43 (63.2%)</w:t>
            </w:r>
          </w:p>
          <w:p w14:paraId="014B09F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36CA08F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74 (62.1%)</w:t>
            </w:r>
          </w:p>
          <w:p w14:paraId="7FC5F8F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68EC105D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890</w:t>
            </w:r>
          </w:p>
          <w:p w14:paraId="433C9F5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07B8D6F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0 (45.5%)</w:t>
            </w:r>
          </w:p>
          <w:p w14:paraId="591BBB3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E90B23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75 (53.6%)</w:t>
            </w:r>
          </w:p>
          <w:p w14:paraId="625D0A5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26638B05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390</w:t>
            </w:r>
          </w:p>
          <w:p w14:paraId="53D9149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5947C80D" w14:textId="77777777" w:rsidTr="001B3839">
        <w:tc>
          <w:tcPr>
            <w:tcW w:w="1696" w:type="dxa"/>
          </w:tcPr>
          <w:p w14:paraId="5CFA9AA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lastRenderedPageBreak/>
              <w:t>ß-blocker</w:t>
            </w:r>
          </w:p>
        </w:tc>
        <w:tc>
          <w:tcPr>
            <w:tcW w:w="993" w:type="dxa"/>
          </w:tcPr>
          <w:p w14:paraId="150D0BEF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04 (92.9%)</w:t>
            </w:r>
          </w:p>
          <w:p w14:paraId="308F99E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10110B9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360 (85.7%)</w:t>
            </w:r>
          </w:p>
          <w:p w14:paraId="78F6684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200C915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64</w:t>
            </w:r>
          </w:p>
          <w:p w14:paraId="1D308D0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6A9DFD08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63 (92.6%)</w:t>
            </w:r>
          </w:p>
          <w:p w14:paraId="4A01196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2738B48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32 (82.9%)</w:t>
            </w:r>
          </w:p>
          <w:p w14:paraId="457166C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2A8160D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58</w:t>
            </w:r>
          </w:p>
          <w:p w14:paraId="406D3C46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39AE224C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41 (93.2%)</w:t>
            </w:r>
          </w:p>
          <w:p w14:paraId="6866816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3F7FCE7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28 (91.4%)</w:t>
            </w:r>
          </w:p>
          <w:p w14:paraId="2520C150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74A4ED3B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.000</w:t>
            </w:r>
          </w:p>
          <w:p w14:paraId="762DE21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5F2BAC66" w14:textId="77777777" w:rsidTr="001B3839">
        <w:tc>
          <w:tcPr>
            <w:tcW w:w="1696" w:type="dxa"/>
          </w:tcPr>
          <w:p w14:paraId="31D27503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Statins</w:t>
            </w:r>
          </w:p>
        </w:tc>
        <w:tc>
          <w:tcPr>
            <w:tcW w:w="993" w:type="dxa"/>
          </w:tcPr>
          <w:p w14:paraId="71DFC935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80 (71.4%)</w:t>
            </w:r>
          </w:p>
          <w:p w14:paraId="3136DD4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20D3E3B5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60 (61.9%)</w:t>
            </w:r>
          </w:p>
          <w:p w14:paraId="7BD3545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755799A5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79</w:t>
            </w:r>
          </w:p>
          <w:p w14:paraId="3CAE3B83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032DF213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49 (72.1%)</w:t>
            </w:r>
          </w:p>
          <w:p w14:paraId="14AC827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3915041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75 (62.5%)</w:t>
            </w:r>
          </w:p>
          <w:p w14:paraId="764ACB6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2E6B3C7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159</w:t>
            </w:r>
          </w:p>
          <w:p w14:paraId="62FA69B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3BB70AFE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31 (70.5%)</w:t>
            </w:r>
          </w:p>
          <w:p w14:paraId="782D86D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059BCF4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85 (60.7%)</w:t>
            </w:r>
          </w:p>
          <w:p w14:paraId="456B044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3590B1F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285</w:t>
            </w:r>
          </w:p>
          <w:p w14:paraId="0B08798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28C85748" w14:textId="77777777" w:rsidTr="001B3839">
        <w:tc>
          <w:tcPr>
            <w:tcW w:w="1696" w:type="dxa"/>
          </w:tcPr>
          <w:p w14:paraId="2981BC44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Insulin</w:t>
            </w:r>
          </w:p>
        </w:tc>
        <w:tc>
          <w:tcPr>
            <w:tcW w:w="993" w:type="dxa"/>
          </w:tcPr>
          <w:p w14:paraId="7120562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5 (22.3%)</w:t>
            </w:r>
          </w:p>
          <w:p w14:paraId="009684D2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5" w:type="dxa"/>
          </w:tcPr>
          <w:p w14:paraId="29720DA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50 (11.9%)</w:t>
            </w:r>
          </w:p>
          <w:p w14:paraId="1781D32D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6A8F23B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08</w:t>
            </w:r>
          </w:p>
          <w:p w14:paraId="105A6583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76F500AB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0 (14.7%)</w:t>
            </w:r>
          </w:p>
          <w:p w14:paraId="30279529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7992151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7 (9.6%)</w:t>
            </w:r>
          </w:p>
          <w:p w14:paraId="74401355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5932870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271</w:t>
            </w:r>
          </w:p>
          <w:p w14:paraId="02723D8F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73B044A7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5 (34.1%)</w:t>
            </w:r>
          </w:p>
          <w:p w14:paraId="4C46B33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4F56B2E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3 (16.4%)</w:t>
            </w:r>
          </w:p>
          <w:p w14:paraId="4C19306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7D6321B4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018</w:t>
            </w:r>
          </w:p>
          <w:p w14:paraId="5F10F65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D70E71" w14:paraId="38E6D964" w14:textId="77777777" w:rsidTr="001B3839">
        <w:tc>
          <w:tcPr>
            <w:tcW w:w="1696" w:type="dxa"/>
          </w:tcPr>
          <w:p w14:paraId="28C9248C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091BDF">
              <w:rPr>
                <w:b/>
                <w:bCs/>
                <w:sz w:val="21"/>
                <w:szCs w:val="21"/>
              </w:rPr>
              <w:t>Anticoagulation</w:t>
            </w:r>
          </w:p>
        </w:tc>
        <w:tc>
          <w:tcPr>
            <w:tcW w:w="993" w:type="dxa"/>
          </w:tcPr>
          <w:p w14:paraId="5B8242AF" w14:textId="6C3240BA" w:rsidR="00620BE5" w:rsidRPr="00620BE5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40 (35.7%)</w:t>
            </w:r>
          </w:p>
        </w:tc>
        <w:tc>
          <w:tcPr>
            <w:tcW w:w="995" w:type="dxa"/>
          </w:tcPr>
          <w:p w14:paraId="2F45170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146 (34.8%)</w:t>
            </w:r>
          </w:p>
          <w:p w14:paraId="08905CA1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</w:p>
          <w:p w14:paraId="253E491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9" w:type="dxa"/>
            <w:gridSpan w:val="2"/>
          </w:tcPr>
          <w:p w14:paraId="6187689F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939</w:t>
            </w:r>
          </w:p>
          <w:p w14:paraId="22C59778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4" w:type="dxa"/>
          </w:tcPr>
          <w:p w14:paraId="1150AC2A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0 (29.4%)</w:t>
            </w:r>
          </w:p>
          <w:p w14:paraId="5EE98B5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16" w:type="dxa"/>
          </w:tcPr>
          <w:p w14:paraId="40947342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92 (32.9%)</w:t>
            </w:r>
          </w:p>
          <w:p w14:paraId="1A168A37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6DC10E49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665</w:t>
            </w:r>
          </w:p>
          <w:p w14:paraId="224DEA1A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66" w:type="dxa"/>
          </w:tcPr>
          <w:p w14:paraId="221AAA5C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20 (45.5%)</w:t>
            </w:r>
          </w:p>
          <w:p w14:paraId="740646C3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</w:tcPr>
          <w:p w14:paraId="2FD5A1A6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54 (38.6%)</w:t>
            </w:r>
          </w:p>
          <w:p w14:paraId="31A72C0E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</w:tcPr>
          <w:p w14:paraId="7551EB40" w14:textId="77777777" w:rsidR="00620BE5" w:rsidRPr="00091BDF" w:rsidRDefault="00620BE5" w:rsidP="001B3839">
            <w:pPr>
              <w:rPr>
                <w:color w:val="000000"/>
                <w:sz w:val="21"/>
                <w:szCs w:val="21"/>
              </w:rPr>
            </w:pPr>
            <w:r w:rsidRPr="00091BDF">
              <w:rPr>
                <w:color w:val="000000"/>
                <w:sz w:val="21"/>
                <w:szCs w:val="21"/>
              </w:rPr>
              <w:t>0.482</w:t>
            </w:r>
          </w:p>
          <w:p w14:paraId="62BAF21B" w14:textId="77777777" w:rsidR="00620BE5" w:rsidRPr="00091BDF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</w:tbl>
    <w:p w14:paraId="0B2E942B" w14:textId="77777777" w:rsidR="00620BE5" w:rsidRPr="00091BDF" w:rsidRDefault="00620BE5" w:rsidP="00620BE5">
      <w:pPr>
        <w:rPr>
          <w:sz w:val="21"/>
          <w:szCs w:val="21"/>
        </w:rPr>
      </w:pPr>
      <w:r w:rsidRPr="00091BDF">
        <w:rPr>
          <w:b/>
          <w:bCs/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CKD: Chronic kidney disease, SGLT-2i: </w:t>
      </w:r>
      <w:r w:rsidRPr="00091BDF">
        <w:rPr>
          <w:sz w:val="20"/>
          <w:szCs w:val="20"/>
        </w:rPr>
        <w:t>Sodium-glucose cotransporter-2</w:t>
      </w:r>
      <w:r>
        <w:rPr>
          <w:sz w:val="20"/>
          <w:szCs w:val="20"/>
        </w:rPr>
        <w:t xml:space="preserve"> inhibitor, BMI: Body-mass index, COPD: Chronic obstructive pulmonary disease, CABG: Coro</w:t>
      </w:r>
      <w:r w:rsidRPr="00091BDF">
        <w:rPr>
          <w:sz w:val="20"/>
          <w:szCs w:val="20"/>
        </w:rPr>
        <w:t xml:space="preserve">nary artery bypass grafting, ACEi: Angiotensin-converting enzyme inhibitor, </w:t>
      </w:r>
      <w:r>
        <w:rPr>
          <w:sz w:val="20"/>
          <w:szCs w:val="20"/>
        </w:rPr>
        <w:t xml:space="preserve">ARB: </w:t>
      </w:r>
      <w:r w:rsidRPr="008C2BC5">
        <w:rPr>
          <w:sz w:val="20"/>
          <w:szCs w:val="20"/>
        </w:rPr>
        <w:t>Angiotensin receptor blockers</w:t>
      </w:r>
      <w:r>
        <w:rPr>
          <w:sz w:val="20"/>
          <w:szCs w:val="20"/>
        </w:rPr>
        <w:t>.</w:t>
      </w:r>
    </w:p>
    <w:p w14:paraId="14F6EA00" w14:textId="77777777" w:rsidR="00620BE5" w:rsidRPr="00091BDF" w:rsidRDefault="00620BE5" w:rsidP="00620BE5">
      <w:pPr>
        <w:rPr>
          <w:sz w:val="21"/>
          <w:szCs w:val="21"/>
        </w:rPr>
      </w:pPr>
    </w:p>
    <w:p w14:paraId="64563531" w14:textId="77777777" w:rsidR="00620BE5" w:rsidRPr="00D70E71" w:rsidRDefault="00620BE5" w:rsidP="00620BE5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</w:t>
      </w:r>
      <w:r w:rsidRPr="00D70E71">
        <w:rPr>
          <w:b/>
          <w:bCs/>
          <w:sz w:val="21"/>
          <w:szCs w:val="21"/>
        </w:rPr>
        <w:t xml:space="preserve">Table 2. Comparison of Pre-Procedural Echocardiographic </w:t>
      </w:r>
      <w:r>
        <w:rPr>
          <w:b/>
          <w:bCs/>
          <w:sz w:val="21"/>
          <w:szCs w:val="21"/>
        </w:rPr>
        <w:t>Parameters</w:t>
      </w:r>
      <w:r w:rsidRPr="00D70E71">
        <w:rPr>
          <w:b/>
          <w:bCs/>
          <w:sz w:val="21"/>
          <w:szCs w:val="21"/>
        </w:rPr>
        <w:t xml:space="preserve">, Laboratory </w:t>
      </w:r>
      <w:r>
        <w:rPr>
          <w:b/>
          <w:bCs/>
          <w:sz w:val="21"/>
          <w:szCs w:val="21"/>
        </w:rPr>
        <w:t>Values, and Procedural Data</w:t>
      </w:r>
      <w:r w:rsidRPr="00D70E71">
        <w:rPr>
          <w:b/>
          <w:bCs/>
          <w:sz w:val="21"/>
          <w:szCs w:val="21"/>
        </w:rPr>
        <w:t xml:space="preserve"> in Overall Patient Population</w:t>
      </w:r>
    </w:p>
    <w:p w14:paraId="5A437A0F" w14:textId="77777777" w:rsidR="00620BE5" w:rsidRPr="00D70E71" w:rsidRDefault="00620BE5" w:rsidP="00620BE5">
      <w:pPr>
        <w:rPr>
          <w:sz w:val="21"/>
          <w:szCs w:val="21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548"/>
        <w:gridCol w:w="1144"/>
        <w:gridCol w:w="1144"/>
        <w:gridCol w:w="813"/>
        <w:gridCol w:w="943"/>
        <w:gridCol w:w="1066"/>
        <w:gridCol w:w="850"/>
        <w:gridCol w:w="992"/>
        <w:gridCol w:w="993"/>
        <w:gridCol w:w="708"/>
      </w:tblGrid>
      <w:tr w:rsidR="00620BE5" w:rsidRPr="00E961B6" w14:paraId="14F682C8" w14:textId="77777777" w:rsidTr="001B3839">
        <w:tc>
          <w:tcPr>
            <w:tcW w:w="1548" w:type="dxa"/>
          </w:tcPr>
          <w:p w14:paraId="69AE6DE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3101" w:type="dxa"/>
            <w:gridSpan w:val="3"/>
          </w:tcPr>
          <w:p w14:paraId="63BB630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 xml:space="preserve">Overall patient cohort </w:t>
            </w:r>
          </w:p>
          <w:p w14:paraId="26D2E62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(n= 532)</w:t>
            </w:r>
          </w:p>
        </w:tc>
        <w:tc>
          <w:tcPr>
            <w:tcW w:w="2859" w:type="dxa"/>
            <w:gridSpan w:val="3"/>
          </w:tcPr>
          <w:p w14:paraId="03D41B25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Non-CKD subgroup</w:t>
            </w:r>
          </w:p>
          <w:p w14:paraId="7B221E06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348)</w:t>
            </w:r>
          </w:p>
        </w:tc>
        <w:tc>
          <w:tcPr>
            <w:tcW w:w="2693" w:type="dxa"/>
            <w:gridSpan w:val="3"/>
          </w:tcPr>
          <w:p w14:paraId="66E6C63C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CKD subgroup</w:t>
            </w:r>
          </w:p>
          <w:p w14:paraId="1A8254A8" w14:textId="5EEA0CD0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184)</w:t>
            </w:r>
          </w:p>
        </w:tc>
      </w:tr>
      <w:tr w:rsidR="00620BE5" w:rsidRPr="00E961B6" w14:paraId="3047D41B" w14:textId="77777777" w:rsidTr="001B3839">
        <w:tc>
          <w:tcPr>
            <w:tcW w:w="1548" w:type="dxa"/>
          </w:tcPr>
          <w:p w14:paraId="5003ECA6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44" w:type="dxa"/>
          </w:tcPr>
          <w:p w14:paraId="419A8CC6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 xml:space="preserve">SGLT-2i user </w:t>
            </w:r>
          </w:p>
          <w:p w14:paraId="6117540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(n= 112)</w:t>
            </w:r>
          </w:p>
        </w:tc>
        <w:tc>
          <w:tcPr>
            <w:tcW w:w="1144" w:type="dxa"/>
          </w:tcPr>
          <w:p w14:paraId="57008BE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SGLT-2i non-user</w:t>
            </w:r>
          </w:p>
          <w:p w14:paraId="4B040F8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(n= 420)</w:t>
            </w:r>
          </w:p>
        </w:tc>
        <w:tc>
          <w:tcPr>
            <w:tcW w:w="813" w:type="dxa"/>
          </w:tcPr>
          <w:p w14:paraId="75D5B75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943" w:type="dxa"/>
          </w:tcPr>
          <w:p w14:paraId="22E76F0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SGLT-2i user</w:t>
            </w:r>
          </w:p>
          <w:p w14:paraId="239A508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(n=68)</w:t>
            </w:r>
          </w:p>
        </w:tc>
        <w:tc>
          <w:tcPr>
            <w:tcW w:w="1066" w:type="dxa"/>
          </w:tcPr>
          <w:p w14:paraId="720F483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SGLT-2i non-user</w:t>
            </w:r>
          </w:p>
          <w:p w14:paraId="4F5260A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(n=280)</w:t>
            </w:r>
          </w:p>
        </w:tc>
        <w:tc>
          <w:tcPr>
            <w:tcW w:w="850" w:type="dxa"/>
          </w:tcPr>
          <w:p w14:paraId="2652346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992" w:type="dxa"/>
          </w:tcPr>
          <w:p w14:paraId="3AB0BEBD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SGLT-2i user</w:t>
            </w:r>
          </w:p>
          <w:p w14:paraId="29922D6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(n=44)</w:t>
            </w:r>
          </w:p>
        </w:tc>
        <w:tc>
          <w:tcPr>
            <w:tcW w:w="993" w:type="dxa"/>
          </w:tcPr>
          <w:p w14:paraId="67E4B2F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SGLT-2i non-user</w:t>
            </w:r>
          </w:p>
          <w:p w14:paraId="4BB292C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(n=140)</w:t>
            </w:r>
          </w:p>
        </w:tc>
        <w:tc>
          <w:tcPr>
            <w:tcW w:w="708" w:type="dxa"/>
          </w:tcPr>
          <w:p w14:paraId="1CB6EA5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620BE5" w:rsidRPr="00E961B6" w14:paraId="3059E323" w14:textId="77777777" w:rsidTr="001B3839">
        <w:tc>
          <w:tcPr>
            <w:tcW w:w="10201" w:type="dxa"/>
            <w:gridSpan w:val="10"/>
          </w:tcPr>
          <w:p w14:paraId="0F1EEC3F" w14:textId="53FA8152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re-procedural echocardiographic parameters</w:t>
            </w:r>
          </w:p>
        </w:tc>
      </w:tr>
      <w:tr w:rsidR="00620BE5" w:rsidRPr="00E961B6" w14:paraId="443478CB" w14:textId="77777777" w:rsidTr="001B3839">
        <w:tc>
          <w:tcPr>
            <w:tcW w:w="1548" w:type="dxa"/>
          </w:tcPr>
          <w:p w14:paraId="036B7CAD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LVEF (%)</w:t>
            </w:r>
          </w:p>
        </w:tc>
        <w:tc>
          <w:tcPr>
            <w:tcW w:w="1144" w:type="dxa"/>
          </w:tcPr>
          <w:p w14:paraId="4D9AACD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3.97 ± 13.00</w:t>
            </w:r>
          </w:p>
          <w:p w14:paraId="41E5DCE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44" w:type="dxa"/>
          </w:tcPr>
          <w:p w14:paraId="2A59064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2.95 ± 11.45</w:t>
            </w:r>
          </w:p>
          <w:p w14:paraId="3452A2A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</w:tcPr>
          <w:p w14:paraId="6136470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&lt;0.001</w:t>
            </w:r>
          </w:p>
          <w:p w14:paraId="7A50463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43" w:type="dxa"/>
          </w:tcPr>
          <w:p w14:paraId="74A18D6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4.65 ± 12.29</w:t>
            </w:r>
          </w:p>
          <w:p w14:paraId="74BBA7A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5E1C754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5.00 ± 9.78</w:t>
            </w:r>
          </w:p>
          <w:p w14:paraId="04CC387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299F7AA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&lt;0.001</w:t>
            </w:r>
          </w:p>
          <w:p w14:paraId="663267A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36BFA14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2.93 ± 14.10</w:t>
            </w:r>
          </w:p>
          <w:p w14:paraId="709BD7D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25B36CC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8.86 ± 13.33</w:t>
            </w:r>
          </w:p>
          <w:p w14:paraId="6F5FFD4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5085875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13</w:t>
            </w:r>
          </w:p>
          <w:p w14:paraId="2DA5943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4C925111" w14:textId="77777777" w:rsidTr="001B3839">
        <w:tc>
          <w:tcPr>
            <w:tcW w:w="1548" w:type="dxa"/>
          </w:tcPr>
          <w:p w14:paraId="2C0AEA06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lastRenderedPageBreak/>
              <w:t>LVEDD (cm)</w:t>
            </w:r>
          </w:p>
        </w:tc>
        <w:tc>
          <w:tcPr>
            <w:tcW w:w="1144" w:type="dxa"/>
          </w:tcPr>
          <w:p w14:paraId="39C0BFB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.27 ± 0.66</w:t>
            </w:r>
          </w:p>
          <w:p w14:paraId="3286EF8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44" w:type="dxa"/>
          </w:tcPr>
          <w:p w14:paraId="7D9EC13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86 ± 0.57</w:t>
            </w:r>
          </w:p>
          <w:p w14:paraId="4E66376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</w:tcPr>
          <w:p w14:paraId="4268A36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&lt;0.001</w:t>
            </w:r>
          </w:p>
          <w:p w14:paraId="4352056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43" w:type="dxa"/>
          </w:tcPr>
          <w:p w14:paraId="3CA62FD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.21 ± 0.58</w:t>
            </w:r>
          </w:p>
          <w:p w14:paraId="4E86026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0617053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78 ± 0.50</w:t>
            </w:r>
          </w:p>
          <w:p w14:paraId="3C2F894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06B296D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&lt;0.001</w:t>
            </w:r>
          </w:p>
          <w:p w14:paraId="0C52012A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4103652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.36 ± 0.77</w:t>
            </w:r>
          </w:p>
          <w:p w14:paraId="3A4D3CAD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401D7DB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.03 ± 0.65</w:t>
            </w:r>
          </w:p>
          <w:p w14:paraId="466C5FD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46A4D7A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15</w:t>
            </w:r>
          </w:p>
          <w:p w14:paraId="3CF2E04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03E3C455" w14:textId="77777777" w:rsidTr="001B3839">
        <w:tc>
          <w:tcPr>
            <w:tcW w:w="1548" w:type="dxa"/>
          </w:tcPr>
          <w:p w14:paraId="243CD42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LVESD (cm)</w:t>
            </w:r>
          </w:p>
        </w:tc>
        <w:tc>
          <w:tcPr>
            <w:tcW w:w="1144" w:type="dxa"/>
          </w:tcPr>
          <w:p w14:paraId="4CA3302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.81 ± 0.80</w:t>
            </w:r>
          </w:p>
          <w:p w14:paraId="2B7C636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44" w:type="dxa"/>
          </w:tcPr>
          <w:p w14:paraId="5DFD2DB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.33 ± 0.68</w:t>
            </w:r>
          </w:p>
          <w:p w14:paraId="54CFCF7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</w:tcPr>
          <w:p w14:paraId="43582B4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&lt;0.001</w:t>
            </w:r>
          </w:p>
          <w:p w14:paraId="288225F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43" w:type="dxa"/>
          </w:tcPr>
          <w:p w14:paraId="23F6DA9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.72 ± 0.74</w:t>
            </w:r>
          </w:p>
          <w:p w14:paraId="502C50E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4F28B8C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.23 ± 0.57</w:t>
            </w:r>
          </w:p>
          <w:p w14:paraId="6844DA9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3481E2B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&lt;0.001</w:t>
            </w:r>
          </w:p>
          <w:p w14:paraId="75E256F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0730656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.94 ± 0.87</w:t>
            </w:r>
          </w:p>
          <w:p w14:paraId="66AF087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63E5AF1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.54 ± 0.84</w:t>
            </w:r>
          </w:p>
          <w:p w14:paraId="7D7A5BE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5A25356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13</w:t>
            </w:r>
          </w:p>
          <w:p w14:paraId="607F04B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58755E29" w14:textId="77777777" w:rsidTr="001B3839">
        <w:tc>
          <w:tcPr>
            <w:tcW w:w="1548" w:type="dxa"/>
          </w:tcPr>
          <w:p w14:paraId="53EFB60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Maximum aortic gradient (mmHg)</w:t>
            </w:r>
          </w:p>
        </w:tc>
        <w:tc>
          <w:tcPr>
            <w:tcW w:w="1144" w:type="dxa"/>
          </w:tcPr>
          <w:p w14:paraId="2E276A3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62.78 ± 23.74</w:t>
            </w:r>
          </w:p>
          <w:p w14:paraId="3922658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44" w:type="dxa"/>
          </w:tcPr>
          <w:p w14:paraId="779D793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72.37 ± 21.33</w:t>
            </w:r>
          </w:p>
          <w:p w14:paraId="6F40A51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</w:tcPr>
          <w:p w14:paraId="1E099F4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&lt;0.001</w:t>
            </w:r>
          </w:p>
          <w:p w14:paraId="722F098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43" w:type="dxa"/>
          </w:tcPr>
          <w:p w14:paraId="118D717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66.76 ± 23.51</w:t>
            </w:r>
          </w:p>
          <w:p w14:paraId="7A477C0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236E44E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74.34 ± 21.69</w:t>
            </w:r>
          </w:p>
          <w:p w14:paraId="58553CE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590D9F7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34</w:t>
            </w:r>
          </w:p>
          <w:p w14:paraId="7AAA76C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789ADFF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6.52 ± 22.98</w:t>
            </w:r>
          </w:p>
          <w:p w14:paraId="688F11B8" w14:textId="77777777" w:rsidR="00620BE5" w:rsidRPr="002F524E" w:rsidRDefault="00620BE5" w:rsidP="001B3839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</w:tcPr>
          <w:p w14:paraId="53A7BDF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68.48 ± 20.11</w:t>
            </w:r>
          </w:p>
          <w:p w14:paraId="652EE1A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52939D5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04</w:t>
            </w:r>
          </w:p>
          <w:p w14:paraId="0408962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70BE0475" w14:textId="77777777" w:rsidTr="001B3839">
        <w:tc>
          <w:tcPr>
            <w:tcW w:w="1548" w:type="dxa"/>
          </w:tcPr>
          <w:p w14:paraId="29AA3EB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Aortic valve area (cm</w:t>
            </w:r>
            <w:r w:rsidRPr="002F524E">
              <w:rPr>
                <w:b/>
                <w:bCs/>
                <w:sz w:val="21"/>
                <w:szCs w:val="21"/>
                <w:vertAlign w:val="superscript"/>
              </w:rPr>
              <w:t>2</w:t>
            </w:r>
            <w:r w:rsidRPr="002F524E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44" w:type="dxa"/>
          </w:tcPr>
          <w:p w14:paraId="0335851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74 ± 0.16</w:t>
            </w:r>
          </w:p>
          <w:p w14:paraId="373FB88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44" w:type="dxa"/>
          </w:tcPr>
          <w:p w14:paraId="229789A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72 ± 0.16</w:t>
            </w:r>
          </w:p>
          <w:p w14:paraId="2A87F43A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</w:tcPr>
          <w:p w14:paraId="3CB12FE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296</w:t>
            </w:r>
          </w:p>
          <w:p w14:paraId="7486D0A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43" w:type="dxa"/>
          </w:tcPr>
          <w:p w14:paraId="72FEC76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73 ± 0.16</w:t>
            </w:r>
          </w:p>
          <w:p w14:paraId="333440CA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76A649C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72 ± 0.16</w:t>
            </w:r>
          </w:p>
          <w:p w14:paraId="6469C45D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489F18E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583</w:t>
            </w:r>
          </w:p>
          <w:p w14:paraId="1A8B05BA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62675FB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76 ± 0.16</w:t>
            </w:r>
          </w:p>
          <w:p w14:paraId="32CF398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52DEF8A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73 ± 0.15</w:t>
            </w:r>
          </w:p>
          <w:p w14:paraId="4EF5641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370D051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355</w:t>
            </w:r>
          </w:p>
          <w:p w14:paraId="09893B8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3E79B262" w14:textId="77777777" w:rsidTr="001B3839">
        <w:tc>
          <w:tcPr>
            <w:tcW w:w="1548" w:type="dxa"/>
          </w:tcPr>
          <w:p w14:paraId="44BDE8DA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Low-flow low-gradient AS</w:t>
            </w:r>
          </w:p>
        </w:tc>
        <w:tc>
          <w:tcPr>
            <w:tcW w:w="1144" w:type="dxa"/>
          </w:tcPr>
          <w:p w14:paraId="449ABFB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7 (24.1%)</w:t>
            </w:r>
          </w:p>
          <w:p w14:paraId="7FB8FAF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76808D6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5 (10.8%)</w:t>
            </w:r>
          </w:p>
          <w:p w14:paraId="3CBD80C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4D01724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&lt;0.001</w:t>
            </w:r>
          </w:p>
          <w:p w14:paraId="4B8B26C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345A7CB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1 (16.2%)</w:t>
            </w:r>
          </w:p>
          <w:p w14:paraId="0E6FB16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6DF5A15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9 (6.9%)</w:t>
            </w:r>
          </w:p>
          <w:p w14:paraId="033BA08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2189788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27</w:t>
            </w:r>
          </w:p>
          <w:p w14:paraId="31E118E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2385223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6 (36.4%)</w:t>
            </w:r>
          </w:p>
          <w:p w14:paraId="457DAE8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019E67F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6 (18.7%)</w:t>
            </w:r>
          </w:p>
          <w:p w14:paraId="350805B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0FCF144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23</w:t>
            </w:r>
          </w:p>
          <w:p w14:paraId="164A610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0B72A9E0" w14:textId="77777777" w:rsidTr="001B3839">
        <w:tc>
          <w:tcPr>
            <w:tcW w:w="1548" w:type="dxa"/>
          </w:tcPr>
          <w:p w14:paraId="5DBD317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TAPSE (cm)</w:t>
            </w:r>
          </w:p>
        </w:tc>
        <w:tc>
          <w:tcPr>
            <w:tcW w:w="1144" w:type="dxa"/>
          </w:tcPr>
          <w:p w14:paraId="3E1F1B3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83 ± 0.31</w:t>
            </w:r>
          </w:p>
          <w:p w14:paraId="4A62D76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44" w:type="dxa"/>
          </w:tcPr>
          <w:p w14:paraId="4CEF6C6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95 ± 0.31</w:t>
            </w:r>
          </w:p>
          <w:p w14:paraId="181DA1C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</w:tcPr>
          <w:p w14:paraId="43D40F4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06</w:t>
            </w:r>
          </w:p>
          <w:p w14:paraId="395B1BA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43" w:type="dxa"/>
          </w:tcPr>
          <w:p w14:paraId="77403E4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84 ± 0.33</w:t>
            </w:r>
          </w:p>
          <w:p w14:paraId="76A2834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5394533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99 ± 0.30</w:t>
            </w:r>
          </w:p>
          <w:p w14:paraId="7C49B6B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32F3010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08</w:t>
            </w:r>
          </w:p>
          <w:p w14:paraId="2F7BBAD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38BACA2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82 ± 0.29</w:t>
            </w:r>
          </w:p>
          <w:p w14:paraId="70E9248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3B2B7FB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86 ± 0.30</w:t>
            </w:r>
          </w:p>
          <w:p w14:paraId="0ECFC1E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534DE79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523</w:t>
            </w:r>
          </w:p>
          <w:p w14:paraId="6EBAB30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08E2C261" w14:textId="77777777" w:rsidTr="001B3839">
        <w:tc>
          <w:tcPr>
            <w:tcW w:w="1548" w:type="dxa"/>
          </w:tcPr>
          <w:p w14:paraId="48EBAEC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ASP (mmHg)</w:t>
            </w:r>
          </w:p>
        </w:tc>
        <w:tc>
          <w:tcPr>
            <w:tcW w:w="1144" w:type="dxa"/>
          </w:tcPr>
          <w:p w14:paraId="149D995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9.83 ± 14.63</w:t>
            </w:r>
          </w:p>
          <w:p w14:paraId="7D1027D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6FD48A3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9.17 ± 14.11</w:t>
            </w:r>
          </w:p>
          <w:p w14:paraId="47C8360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66CD8BB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941</w:t>
            </w:r>
          </w:p>
          <w:p w14:paraId="7676289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2E00611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1.01 ± 15.07</w:t>
            </w:r>
          </w:p>
          <w:p w14:paraId="5F9A157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353622B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7.85 ± 14.45</w:t>
            </w:r>
          </w:p>
          <w:p w14:paraId="78DF827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319C752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286</w:t>
            </w:r>
          </w:p>
          <w:p w14:paraId="5A47514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7D05F12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7.95 ± 13.88</w:t>
            </w:r>
          </w:p>
          <w:p w14:paraId="68012F4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107F5CA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1.82 ± 13.06</w:t>
            </w:r>
          </w:p>
          <w:p w14:paraId="0111824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17BFA5F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111</w:t>
            </w:r>
          </w:p>
          <w:p w14:paraId="2E4E320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2538491B" w14:textId="77777777" w:rsidTr="001B3839">
        <w:tc>
          <w:tcPr>
            <w:tcW w:w="1548" w:type="dxa"/>
          </w:tcPr>
          <w:p w14:paraId="7E47AE0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L</w:t>
            </w:r>
            <w:r>
              <w:rPr>
                <w:b/>
                <w:bCs/>
                <w:sz w:val="21"/>
                <w:szCs w:val="21"/>
              </w:rPr>
              <w:t>eft atrial</w:t>
            </w:r>
            <w:r w:rsidRPr="002F524E">
              <w:rPr>
                <w:b/>
                <w:bCs/>
                <w:sz w:val="21"/>
                <w:szCs w:val="21"/>
              </w:rPr>
              <w:t xml:space="preserve"> diameter (cm)</w:t>
            </w:r>
          </w:p>
        </w:tc>
        <w:tc>
          <w:tcPr>
            <w:tcW w:w="1144" w:type="dxa"/>
          </w:tcPr>
          <w:p w14:paraId="1EED5B1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50 ± 0.57</w:t>
            </w:r>
          </w:p>
          <w:p w14:paraId="12CC572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44" w:type="dxa"/>
          </w:tcPr>
          <w:p w14:paraId="443825D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32 ± 0.58</w:t>
            </w:r>
          </w:p>
          <w:p w14:paraId="390FBB0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13" w:type="dxa"/>
          </w:tcPr>
          <w:p w14:paraId="2B8728A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04</w:t>
            </w:r>
          </w:p>
          <w:p w14:paraId="7B2E729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43" w:type="dxa"/>
          </w:tcPr>
          <w:p w14:paraId="3FEEFD5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49 ± 0.56</w:t>
            </w:r>
          </w:p>
          <w:p w14:paraId="4E7A07CA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3A899CA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25 ± 0.55</w:t>
            </w:r>
          </w:p>
          <w:p w14:paraId="4C4BD5C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14556A6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03</w:t>
            </w:r>
          </w:p>
          <w:p w14:paraId="2BE0620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5A1CF07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51 ± 0.58</w:t>
            </w:r>
          </w:p>
          <w:p w14:paraId="234119B6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13841BD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46 ± 0.63</w:t>
            </w:r>
          </w:p>
          <w:p w14:paraId="4E2D780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416170D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470</w:t>
            </w:r>
          </w:p>
          <w:p w14:paraId="5233B87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296D4548" w14:textId="77777777" w:rsidTr="001B3839">
        <w:tc>
          <w:tcPr>
            <w:tcW w:w="1548" w:type="dxa"/>
          </w:tcPr>
          <w:p w14:paraId="7B595A2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 xml:space="preserve">Aortic root </w:t>
            </w:r>
            <w:r>
              <w:rPr>
                <w:b/>
                <w:bCs/>
                <w:sz w:val="21"/>
                <w:szCs w:val="21"/>
              </w:rPr>
              <w:t xml:space="preserve">diameter </w:t>
            </w:r>
            <w:r w:rsidRPr="002F524E">
              <w:rPr>
                <w:b/>
                <w:bCs/>
                <w:sz w:val="21"/>
                <w:szCs w:val="21"/>
              </w:rPr>
              <w:t>(cm)</w:t>
            </w:r>
          </w:p>
        </w:tc>
        <w:tc>
          <w:tcPr>
            <w:tcW w:w="1144" w:type="dxa"/>
          </w:tcPr>
          <w:p w14:paraId="2DE4D06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83 ± 0.51</w:t>
            </w:r>
          </w:p>
          <w:p w14:paraId="3E1CD74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737B143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70 ± 0.54</w:t>
            </w:r>
          </w:p>
          <w:p w14:paraId="53C4150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2468195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19</w:t>
            </w:r>
          </w:p>
          <w:p w14:paraId="48A1105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65FCF5D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81 ± 0.50</w:t>
            </w:r>
          </w:p>
          <w:p w14:paraId="346FBB8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3D79168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70 ± 0.58</w:t>
            </w:r>
          </w:p>
          <w:p w14:paraId="6961607A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57BF0DB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97</w:t>
            </w:r>
          </w:p>
          <w:p w14:paraId="577D5CA6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7F58373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85 ± 0.52</w:t>
            </w:r>
          </w:p>
          <w:p w14:paraId="764B8DA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4B851FF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71 ± 0.44</w:t>
            </w:r>
          </w:p>
          <w:p w14:paraId="4D2950A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450705E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110</w:t>
            </w:r>
          </w:p>
          <w:p w14:paraId="397A71D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615C1D12" w14:textId="77777777" w:rsidTr="001B3839">
        <w:tc>
          <w:tcPr>
            <w:tcW w:w="1548" w:type="dxa"/>
          </w:tcPr>
          <w:p w14:paraId="6007934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Moderate-to-severe mitral regurgitation</w:t>
            </w:r>
          </w:p>
        </w:tc>
        <w:tc>
          <w:tcPr>
            <w:tcW w:w="1144" w:type="dxa"/>
          </w:tcPr>
          <w:p w14:paraId="1DA9E68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71 (63.4%)</w:t>
            </w:r>
          </w:p>
        </w:tc>
        <w:tc>
          <w:tcPr>
            <w:tcW w:w="1144" w:type="dxa"/>
          </w:tcPr>
          <w:p w14:paraId="19FCC94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61 (62.1%)</w:t>
            </w:r>
          </w:p>
        </w:tc>
        <w:tc>
          <w:tcPr>
            <w:tcW w:w="813" w:type="dxa"/>
          </w:tcPr>
          <w:p w14:paraId="11C3015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894</w:t>
            </w:r>
          </w:p>
        </w:tc>
        <w:tc>
          <w:tcPr>
            <w:tcW w:w="943" w:type="dxa"/>
          </w:tcPr>
          <w:p w14:paraId="011717D6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39 (57.4%)</w:t>
            </w:r>
          </w:p>
        </w:tc>
        <w:tc>
          <w:tcPr>
            <w:tcW w:w="1066" w:type="dxa"/>
          </w:tcPr>
          <w:p w14:paraId="6DFA2D2E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165</w:t>
            </w:r>
            <w:r>
              <w:rPr>
                <w:sz w:val="21"/>
                <w:szCs w:val="21"/>
              </w:rPr>
              <w:t xml:space="preserve"> </w:t>
            </w:r>
            <w:r w:rsidRPr="002F524E">
              <w:rPr>
                <w:sz w:val="21"/>
                <w:szCs w:val="21"/>
              </w:rPr>
              <w:t>(58.9%)</w:t>
            </w:r>
          </w:p>
        </w:tc>
        <w:tc>
          <w:tcPr>
            <w:tcW w:w="850" w:type="dxa"/>
          </w:tcPr>
          <w:p w14:paraId="31A41FA5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0.921</w:t>
            </w:r>
          </w:p>
        </w:tc>
        <w:tc>
          <w:tcPr>
            <w:tcW w:w="992" w:type="dxa"/>
          </w:tcPr>
          <w:p w14:paraId="005ECB65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32 (72.7%)</w:t>
            </w:r>
          </w:p>
        </w:tc>
        <w:tc>
          <w:tcPr>
            <w:tcW w:w="993" w:type="dxa"/>
          </w:tcPr>
          <w:p w14:paraId="4FAD9BFC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96 (68.6%)</w:t>
            </w:r>
          </w:p>
        </w:tc>
        <w:tc>
          <w:tcPr>
            <w:tcW w:w="708" w:type="dxa"/>
          </w:tcPr>
          <w:p w14:paraId="5245F886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0.738</w:t>
            </w:r>
          </w:p>
        </w:tc>
      </w:tr>
      <w:tr w:rsidR="00620BE5" w:rsidRPr="00E961B6" w14:paraId="253F72FB" w14:textId="77777777" w:rsidTr="001B3839">
        <w:tc>
          <w:tcPr>
            <w:tcW w:w="1548" w:type="dxa"/>
          </w:tcPr>
          <w:p w14:paraId="25D4271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lastRenderedPageBreak/>
              <w:t xml:space="preserve">Moderate-to-severe tricuspid regurgitation </w:t>
            </w:r>
          </w:p>
        </w:tc>
        <w:tc>
          <w:tcPr>
            <w:tcW w:w="1144" w:type="dxa"/>
          </w:tcPr>
          <w:p w14:paraId="56EB5D6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71 (63.4%)</w:t>
            </w:r>
          </w:p>
        </w:tc>
        <w:tc>
          <w:tcPr>
            <w:tcW w:w="1144" w:type="dxa"/>
          </w:tcPr>
          <w:p w14:paraId="1E6A913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35 (56.0%)</w:t>
            </w:r>
          </w:p>
        </w:tc>
        <w:tc>
          <w:tcPr>
            <w:tcW w:w="813" w:type="dxa"/>
          </w:tcPr>
          <w:p w14:paraId="79525E5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943" w:type="dxa"/>
          </w:tcPr>
          <w:p w14:paraId="67FA54F8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43 (63.2%)</w:t>
            </w:r>
          </w:p>
        </w:tc>
        <w:tc>
          <w:tcPr>
            <w:tcW w:w="1066" w:type="dxa"/>
          </w:tcPr>
          <w:p w14:paraId="099AA9CE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150 (53.6%)</w:t>
            </w:r>
          </w:p>
        </w:tc>
        <w:tc>
          <w:tcPr>
            <w:tcW w:w="850" w:type="dxa"/>
          </w:tcPr>
          <w:p w14:paraId="0D70F30B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0.193</w:t>
            </w:r>
          </w:p>
        </w:tc>
        <w:tc>
          <w:tcPr>
            <w:tcW w:w="992" w:type="dxa"/>
          </w:tcPr>
          <w:p w14:paraId="4128B11B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28 (63.6%)</w:t>
            </w:r>
          </w:p>
        </w:tc>
        <w:tc>
          <w:tcPr>
            <w:tcW w:w="993" w:type="dxa"/>
          </w:tcPr>
          <w:p w14:paraId="511F36EB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85 (60.7%)</w:t>
            </w:r>
          </w:p>
        </w:tc>
        <w:tc>
          <w:tcPr>
            <w:tcW w:w="708" w:type="dxa"/>
          </w:tcPr>
          <w:p w14:paraId="358AB49B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0.865</w:t>
            </w:r>
          </w:p>
        </w:tc>
      </w:tr>
      <w:tr w:rsidR="00620BE5" w:rsidRPr="00E961B6" w14:paraId="7D7024BF" w14:textId="77777777" w:rsidTr="001B3839">
        <w:tc>
          <w:tcPr>
            <w:tcW w:w="1548" w:type="dxa"/>
          </w:tcPr>
          <w:p w14:paraId="0E2AC46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Moderate-to-severe aortic regurgitation</w:t>
            </w:r>
          </w:p>
        </w:tc>
        <w:tc>
          <w:tcPr>
            <w:tcW w:w="1144" w:type="dxa"/>
          </w:tcPr>
          <w:p w14:paraId="19BD664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0 (44.6%)</w:t>
            </w:r>
          </w:p>
        </w:tc>
        <w:tc>
          <w:tcPr>
            <w:tcW w:w="1144" w:type="dxa"/>
          </w:tcPr>
          <w:p w14:paraId="1208A65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81 (43.1%)</w:t>
            </w:r>
          </w:p>
        </w:tc>
        <w:tc>
          <w:tcPr>
            <w:tcW w:w="813" w:type="dxa"/>
          </w:tcPr>
          <w:p w14:paraId="70E2A34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43" w:type="dxa"/>
          </w:tcPr>
          <w:p w14:paraId="419E0FA4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29 (42.6%)</w:t>
            </w:r>
          </w:p>
        </w:tc>
        <w:tc>
          <w:tcPr>
            <w:tcW w:w="1066" w:type="dxa"/>
          </w:tcPr>
          <w:p w14:paraId="67CAD95F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118/280 (42.1%)</w:t>
            </w:r>
          </w:p>
        </w:tc>
        <w:tc>
          <w:tcPr>
            <w:tcW w:w="850" w:type="dxa"/>
          </w:tcPr>
          <w:p w14:paraId="6C0206B2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1.000</w:t>
            </w:r>
          </w:p>
        </w:tc>
        <w:tc>
          <w:tcPr>
            <w:tcW w:w="992" w:type="dxa"/>
          </w:tcPr>
          <w:p w14:paraId="24C7DE2A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21 (47.7%)</w:t>
            </w:r>
          </w:p>
        </w:tc>
        <w:tc>
          <w:tcPr>
            <w:tcW w:w="993" w:type="dxa"/>
          </w:tcPr>
          <w:p w14:paraId="22A2C2B5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63 (45.0%)</w:t>
            </w:r>
          </w:p>
        </w:tc>
        <w:tc>
          <w:tcPr>
            <w:tcW w:w="708" w:type="dxa"/>
          </w:tcPr>
          <w:p w14:paraId="59145E3D" w14:textId="77777777" w:rsidR="00620BE5" w:rsidRPr="002F524E" w:rsidRDefault="00620BE5" w:rsidP="001B3839">
            <w:pPr>
              <w:rPr>
                <w:sz w:val="21"/>
                <w:szCs w:val="21"/>
              </w:rPr>
            </w:pPr>
            <w:r w:rsidRPr="002F524E">
              <w:rPr>
                <w:sz w:val="21"/>
                <w:szCs w:val="21"/>
              </w:rPr>
              <w:t>0.886</w:t>
            </w:r>
          </w:p>
        </w:tc>
      </w:tr>
      <w:tr w:rsidR="00620BE5" w:rsidRPr="00E961B6" w14:paraId="327911A1" w14:textId="77777777" w:rsidTr="001B3839">
        <w:tc>
          <w:tcPr>
            <w:tcW w:w="10201" w:type="dxa"/>
            <w:gridSpan w:val="10"/>
          </w:tcPr>
          <w:p w14:paraId="4834F3C8" w14:textId="4C4006FF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Laboratory values</w:t>
            </w:r>
          </w:p>
        </w:tc>
      </w:tr>
      <w:tr w:rsidR="00620BE5" w:rsidRPr="00E961B6" w14:paraId="01276E81" w14:textId="77777777" w:rsidTr="001B3839">
        <w:tc>
          <w:tcPr>
            <w:tcW w:w="1548" w:type="dxa"/>
          </w:tcPr>
          <w:p w14:paraId="69A61C6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re-op hemoglobin (g/dL)</w:t>
            </w:r>
          </w:p>
        </w:tc>
        <w:tc>
          <w:tcPr>
            <w:tcW w:w="1144" w:type="dxa"/>
          </w:tcPr>
          <w:p w14:paraId="249BE61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1.73 ± 1.71</w:t>
            </w:r>
          </w:p>
          <w:p w14:paraId="0BD60DCB" w14:textId="77777777" w:rsidR="00620BE5" w:rsidRPr="002F524E" w:rsidRDefault="00620BE5" w:rsidP="001B3839">
            <w:pPr>
              <w:rPr>
                <w:sz w:val="21"/>
                <w:szCs w:val="21"/>
              </w:rPr>
            </w:pPr>
          </w:p>
        </w:tc>
        <w:tc>
          <w:tcPr>
            <w:tcW w:w="1144" w:type="dxa"/>
          </w:tcPr>
          <w:p w14:paraId="2DDBE2A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1.53 ± 1.74</w:t>
            </w:r>
          </w:p>
          <w:p w14:paraId="6792626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75D5E56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229</w:t>
            </w:r>
          </w:p>
          <w:p w14:paraId="29CF88E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19C3B49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1.87 ± 1.75</w:t>
            </w:r>
          </w:p>
          <w:p w14:paraId="03F431A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4A21352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1.88 ± 1.68</w:t>
            </w:r>
          </w:p>
          <w:p w14:paraId="7701B59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17A0758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972</w:t>
            </w:r>
          </w:p>
          <w:p w14:paraId="01CA099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3EDE091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1.51 ± 1.63</w:t>
            </w:r>
          </w:p>
          <w:p w14:paraId="670FBC8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61BF891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0.82 ± 1.64</w:t>
            </w:r>
          </w:p>
          <w:p w14:paraId="0BFB043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37DE333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15</w:t>
            </w:r>
          </w:p>
          <w:p w14:paraId="625F680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095F3134" w14:textId="77777777" w:rsidTr="001B3839">
        <w:tc>
          <w:tcPr>
            <w:tcW w:w="1548" w:type="dxa"/>
          </w:tcPr>
          <w:p w14:paraId="60C6EBA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re-op creatinine (mg/dL)</w:t>
            </w:r>
          </w:p>
        </w:tc>
        <w:tc>
          <w:tcPr>
            <w:tcW w:w="1144" w:type="dxa"/>
          </w:tcPr>
          <w:p w14:paraId="4A4C617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20 ± 0.53</w:t>
            </w:r>
          </w:p>
          <w:p w14:paraId="6F4486D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32F6F50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11 ± 0.50</w:t>
            </w:r>
          </w:p>
          <w:p w14:paraId="4722C31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1BA42AD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30</w:t>
            </w:r>
          </w:p>
          <w:p w14:paraId="040D5FB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101EAE6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91 ± 0.17</w:t>
            </w:r>
          </w:p>
          <w:p w14:paraId="0414751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1FDDA40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86 ± 0.19</w:t>
            </w:r>
          </w:p>
          <w:p w14:paraId="14E9F61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6E9177A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26</w:t>
            </w:r>
          </w:p>
          <w:p w14:paraId="5DA882E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24B2E98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64 ± 0.58</w:t>
            </w:r>
          </w:p>
          <w:p w14:paraId="7EB4D0ED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79C016D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63 ± 0.54</w:t>
            </w:r>
          </w:p>
          <w:p w14:paraId="59395B5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0871469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717</w:t>
            </w:r>
          </w:p>
          <w:p w14:paraId="7CACB9C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06C6A114" w14:textId="77777777" w:rsidTr="001B3839">
        <w:tc>
          <w:tcPr>
            <w:tcW w:w="1548" w:type="dxa"/>
          </w:tcPr>
          <w:p w14:paraId="23EF56C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ost-op hemoglobin (g/dL)</w:t>
            </w:r>
          </w:p>
        </w:tc>
        <w:tc>
          <w:tcPr>
            <w:tcW w:w="1144" w:type="dxa"/>
          </w:tcPr>
          <w:p w14:paraId="2FE0132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0.37 ± 1.59</w:t>
            </w:r>
          </w:p>
          <w:p w14:paraId="424BFF0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7884C34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0.13 ± 1.67</w:t>
            </w:r>
          </w:p>
          <w:p w14:paraId="1843888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71D97CE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121</w:t>
            </w:r>
          </w:p>
          <w:p w14:paraId="3F98BBC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6168745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0.42 ± 1.49</w:t>
            </w:r>
          </w:p>
          <w:p w14:paraId="7F433C0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5162313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0.31 ± 1.69</w:t>
            </w:r>
          </w:p>
          <w:p w14:paraId="3F068A4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78F4BA2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588</w:t>
            </w:r>
          </w:p>
          <w:p w14:paraId="5F9793D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550F4ED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0.30 ± 1.74</w:t>
            </w:r>
          </w:p>
          <w:p w14:paraId="4750364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6B3EB65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9.77 ± 1.58</w:t>
            </w:r>
          </w:p>
          <w:p w14:paraId="5FE5965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05C69CE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64</w:t>
            </w:r>
          </w:p>
          <w:p w14:paraId="2F7DC3A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6828C293" w14:textId="77777777" w:rsidTr="001B3839">
        <w:tc>
          <w:tcPr>
            <w:tcW w:w="1548" w:type="dxa"/>
          </w:tcPr>
          <w:p w14:paraId="0D1E287A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Leucocytes (cell count/L)</w:t>
            </w:r>
          </w:p>
        </w:tc>
        <w:tc>
          <w:tcPr>
            <w:tcW w:w="1144" w:type="dxa"/>
          </w:tcPr>
          <w:p w14:paraId="59038A3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7.85 ± 2.25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77DB2FA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2EC036A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7.66 ± 2.65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1EFD201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6FC535D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150</w:t>
            </w:r>
          </w:p>
          <w:p w14:paraId="7BAFACB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1D8184B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7.60 ± 2.14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0CCDBFD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4C45870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7.39 ± 2.24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2258FA6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4A8BB88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341</w:t>
            </w:r>
          </w:p>
          <w:p w14:paraId="6D33153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5BC0E63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8.23 ± 2.38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124BED8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05E2F91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8.22 ± 3.26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6F7B3DB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65FBD5E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449</w:t>
            </w:r>
          </w:p>
          <w:p w14:paraId="09499D6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2E694578" w14:textId="77777777" w:rsidTr="001B3839">
        <w:tc>
          <w:tcPr>
            <w:tcW w:w="1548" w:type="dxa"/>
          </w:tcPr>
          <w:p w14:paraId="7EBD5DC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latelets (cell count/mcL)</w:t>
            </w:r>
          </w:p>
        </w:tc>
        <w:tc>
          <w:tcPr>
            <w:tcW w:w="1144" w:type="dxa"/>
          </w:tcPr>
          <w:p w14:paraId="41C3E6C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220.65 ± 64.87)x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137A06D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4B651AB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227.93 ± 81.33)x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00BE58D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2163D83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618</w:t>
            </w:r>
          </w:p>
          <w:p w14:paraId="0E6AD68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33B5CE6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219.37 ± 64.84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60BB37B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0954585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233.53 ± 84.45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03CD7AA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7CE69D2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226</w:t>
            </w:r>
          </w:p>
          <w:p w14:paraId="362898A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4E74CEE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222.64 ± 65.61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723343E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33C0945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  <w:vertAlign w:val="superscript"/>
              </w:rPr>
            </w:pPr>
            <w:r w:rsidRPr="002F524E">
              <w:rPr>
                <w:color w:val="000000"/>
                <w:sz w:val="21"/>
                <w:szCs w:val="21"/>
              </w:rPr>
              <w:t>(216.69 ± 73.70) x 10</w:t>
            </w:r>
            <w:r w:rsidRPr="002F524E">
              <w:rPr>
                <w:color w:val="000000"/>
                <w:sz w:val="21"/>
                <w:szCs w:val="21"/>
                <w:vertAlign w:val="superscript"/>
              </w:rPr>
              <w:t>3</w:t>
            </w:r>
          </w:p>
          <w:p w14:paraId="7E069F1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5F125A5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326</w:t>
            </w:r>
          </w:p>
          <w:p w14:paraId="5E20E11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5D0F2DF0" w14:textId="77777777" w:rsidTr="001B3839">
        <w:tc>
          <w:tcPr>
            <w:tcW w:w="1548" w:type="dxa"/>
          </w:tcPr>
          <w:p w14:paraId="179AD2F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Sodium (mEq/L)</w:t>
            </w:r>
          </w:p>
        </w:tc>
        <w:tc>
          <w:tcPr>
            <w:tcW w:w="1144" w:type="dxa"/>
          </w:tcPr>
          <w:p w14:paraId="299BA39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37.36 ± 3.42</w:t>
            </w:r>
          </w:p>
          <w:p w14:paraId="52E0E17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1835FF0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37.96 ± 3.51</w:t>
            </w:r>
          </w:p>
          <w:p w14:paraId="6A865C6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3F92DA1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94</w:t>
            </w:r>
          </w:p>
          <w:p w14:paraId="7FC590E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5955B58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37.79 ± 3.34</w:t>
            </w:r>
          </w:p>
          <w:p w14:paraId="4820F4C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335C154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38.37 ± 2.98</w:t>
            </w:r>
          </w:p>
          <w:p w14:paraId="6EA8C5C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5BB7D7E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224</w:t>
            </w:r>
          </w:p>
          <w:p w14:paraId="36E2A1B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2F63D44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36.70 ± 3.47</w:t>
            </w:r>
          </w:p>
          <w:p w14:paraId="23D3BB5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0CC651F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37.09 ± 4.32</w:t>
            </w:r>
          </w:p>
          <w:p w14:paraId="2F426EE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22A48FE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550</w:t>
            </w:r>
          </w:p>
          <w:p w14:paraId="1E311C16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5B13FAAB" w14:textId="77777777" w:rsidTr="001B3839">
        <w:tc>
          <w:tcPr>
            <w:tcW w:w="1548" w:type="dxa"/>
          </w:tcPr>
          <w:p w14:paraId="2A62480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otassium (mEq/L)</w:t>
            </w:r>
          </w:p>
        </w:tc>
        <w:tc>
          <w:tcPr>
            <w:tcW w:w="1144" w:type="dxa"/>
          </w:tcPr>
          <w:p w14:paraId="1770EC7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35 ± 0.52</w:t>
            </w:r>
          </w:p>
          <w:p w14:paraId="622D2BA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79EFD6D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33 ± 0.47</w:t>
            </w:r>
          </w:p>
          <w:p w14:paraId="0111F30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28A48C2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773</w:t>
            </w:r>
          </w:p>
          <w:p w14:paraId="4BA0F09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783A6F9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34 ± 0.44</w:t>
            </w:r>
          </w:p>
          <w:p w14:paraId="74D8B65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38D845C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30 ± 0.42</w:t>
            </w:r>
          </w:p>
          <w:p w14:paraId="5BF9CE3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1968F58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508</w:t>
            </w:r>
          </w:p>
          <w:p w14:paraId="6AA075A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28CDEB7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37 ± 0.63</w:t>
            </w:r>
          </w:p>
          <w:p w14:paraId="7ED0359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14A49C2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4.41 ± 0.55</w:t>
            </w:r>
          </w:p>
          <w:p w14:paraId="0A0743C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53C031A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701</w:t>
            </w:r>
          </w:p>
          <w:p w14:paraId="0F3E10B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3FFB41DE" w14:textId="77777777" w:rsidTr="001B3839">
        <w:tc>
          <w:tcPr>
            <w:tcW w:w="1548" w:type="dxa"/>
          </w:tcPr>
          <w:p w14:paraId="2884692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lastRenderedPageBreak/>
              <w:t>AST (IU/L)</w:t>
            </w:r>
          </w:p>
        </w:tc>
        <w:tc>
          <w:tcPr>
            <w:tcW w:w="1144" w:type="dxa"/>
          </w:tcPr>
          <w:p w14:paraId="7AC3FB9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7.52 ± 78.25</w:t>
            </w:r>
          </w:p>
          <w:p w14:paraId="4B98206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261F169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4.28 ± 14.70</w:t>
            </w:r>
          </w:p>
          <w:p w14:paraId="11B1465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58E3472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384</w:t>
            </w:r>
          </w:p>
          <w:p w14:paraId="222D5FB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41BD99F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6.56 ± 26.86</w:t>
            </w:r>
          </w:p>
          <w:p w14:paraId="21C8723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21D1BD5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4.33 ± 12.41</w:t>
            </w:r>
          </w:p>
          <w:p w14:paraId="065A3A0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4E71F77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963</w:t>
            </w:r>
          </w:p>
          <w:p w14:paraId="052E610D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5F4DEFA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4.63 ± 119.55</w:t>
            </w:r>
          </w:p>
          <w:p w14:paraId="4BEF17B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2E6E40C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4.19 ± 18.52</w:t>
            </w:r>
          </w:p>
          <w:p w14:paraId="56B7854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597FF79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107</w:t>
            </w:r>
          </w:p>
          <w:p w14:paraId="1D4A21B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204776E4" w14:textId="77777777" w:rsidTr="001B3839">
        <w:tc>
          <w:tcPr>
            <w:tcW w:w="1548" w:type="dxa"/>
          </w:tcPr>
          <w:p w14:paraId="251AAED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TSH (mIU/L)</w:t>
            </w:r>
          </w:p>
        </w:tc>
        <w:tc>
          <w:tcPr>
            <w:tcW w:w="1144" w:type="dxa"/>
          </w:tcPr>
          <w:p w14:paraId="0BB1B1F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34 ± 2.65</w:t>
            </w:r>
          </w:p>
          <w:p w14:paraId="3B04237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28D29AC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01 ± 1.60</w:t>
            </w:r>
          </w:p>
          <w:p w14:paraId="32887D6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393F288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964</w:t>
            </w:r>
          </w:p>
          <w:p w14:paraId="47030D5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5B23F9A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48 ± 3.15</w:t>
            </w:r>
          </w:p>
          <w:p w14:paraId="0E2D723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00831C5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93 ± 1.53</w:t>
            </w:r>
          </w:p>
          <w:p w14:paraId="40E41612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092F74C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845</w:t>
            </w:r>
          </w:p>
          <w:p w14:paraId="7CA0AD9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3B317BB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09 ± 1.46</w:t>
            </w:r>
          </w:p>
          <w:p w14:paraId="7464C65E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591AF3A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.18 ± 1.73</w:t>
            </w:r>
          </w:p>
          <w:p w14:paraId="7A01BF3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30112BE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990</w:t>
            </w:r>
          </w:p>
          <w:p w14:paraId="1DCEC42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16AE3298" w14:textId="77777777" w:rsidTr="001B3839">
        <w:tc>
          <w:tcPr>
            <w:tcW w:w="10201" w:type="dxa"/>
            <w:gridSpan w:val="10"/>
          </w:tcPr>
          <w:p w14:paraId="70A8CC3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rocedural data</w:t>
            </w:r>
          </w:p>
        </w:tc>
      </w:tr>
      <w:tr w:rsidR="00620BE5" w:rsidRPr="00E961B6" w14:paraId="1E5ABB9C" w14:textId="77777777" w:rsidTr="001B3839">
        <w:tc>
          <w:tcPr>
            <w:tcW w:w="1548" w:type="dxa"/>
          </w:tcPr>
          <w:p w14:paraId="33D7ACF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Self-expanding platform use</w:t>
            </w:r>
          </w:p>
        </w:tc>
        <w:tc>
          <w:tcPr>
            <w:tcW w:w="1144" w:type="dxa"/>
          </w:tcPr>
          <w:p w14:paraId="7412441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84 (75.0%)</w:t>
            </w:r>
          </w:p>
          <w:p w14:paraId="7BCBC69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538EF97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89 (68.8%)</w:t>
            </w:r>
          </w:p>
          <w:p w14:paraId="2F04CC8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66282F4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245</w:t>
            </w:r>
          </w:p>
          <w:p w14:paraId="2EAA08B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4C1D131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1 (75.0%)</w:t>
            </w:r>
          </w:p>
          <w:p w14:paraId="1273606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6F464EF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00 (71.4%)</w:t>
            </w:r>
          </w:p>
          <w:p w14:paraId="774F799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3EF8BAC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652</w:t>
            </w:r>
          </w:p>
          <w:p w14:paraId="67220FD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20C5FFF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3 (75.0%)</w:t>
            </w:r>
          </w:p>
          <w:p w14:paraId="66F8CF2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722F64F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89 (63.6%)</w:t>
            </w:r>
          </w:p>
          <w:p w14:paraId="1F40CC6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13EEEE6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201</w:t>
            </w:r>
          </w:p>
          <w:p w14:paraId="503BB9FB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650F96BB" w14:textId="77777777" w:rsidTr="001B3839">
        <w:tc>
          <w:tcPr>
            <w:tcW w:w="1548" w:type="dxa"/>
          </w:tcPr>
          <w:p w14:paraId="19DC18F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Valve-in-valve procedure</w:t>
            </w:r>
          </w:p>
        </w:tc>
        <w:tc>
          <w:tcPr>
            <w:tcW w:w="1144" w:type="dxa"/>
          </w:tcPr>
          <w:p w14:paraId="2BB614D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8 (7.1%)</w:t>
            </w:r>
          </w:p>
          <w:p w14:paraId="034A71E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5A00265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8 (4.3%)</w:t>
            </w:r>
          </w:p>
          <w:p w14:paraId="52CBFB1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766CEBF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220</w:t>
            </w:r>
          </w:p>
          <w:p w14:paraId="4BA51C3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1837B6A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7 (10.3%)</w:t>
            </w:r>
          </w:p>
          <w:p w14:paraId="2C67149D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098E8CC0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3 (4.6%)</w:t>
            </w:r>
          </w:p>
          <w:p w14:paraId="3CBA60B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551C2FF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83</w:t>
            </w:r>
          </w:p>
          <w:p w14:paraId="356892A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07D024C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 (2.3%)</w:t>
            </w:r>
          </w:p>
          <w:p w14:paraId="571EF08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58FD706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5 (3.6%)</w:t>
            </w:r>
          </w:p>
          <w:p w14:paraId="0DCD528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18E46A6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000</w:t>
            </w:r>
          </w:p>
          <w:p w14:paraId="0DD2A4F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6249ABA2" w14:textId="77777777" w:rsidTr="001B3839">
        <w:tc>
          <w:tcPr>
            <w:tcW w:w="1548" w:type="dxa"/>
          </w:tcPr>
          <w:p w14:paraId="22167F9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Post-dilatation</w:t>
            </w:r>
          </w:p>
        </w:tc>
        <w:tc>
          <w:tcPr>
            <w:tcW w:w="1144" w:type="dxa"/>
          </w:tcPr>
          <w:p w14:paraId="5428AC4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1 (27.7%)</w:t>
            </w:r>
          </w:p>
          <w:p w14:paraId="3765E80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5B830BE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18 (28.1%)</w:t>
            </w:r>
          </w:p>
          <w:p w14:paraId="4D6CF2C3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67AA0C1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000</w:t>
            </w:r>
          </w:p>
          <w:p w14:paraId="019F963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62539CF7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9 (27.9%)</w:t>
            </w:r>
          </w:p>
          <w:p w14:paraId="3CB9A4C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38F2F43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79 (28.2%)</w:t>
            </w:r>
          </w:p>
          <w:p w14:paraId="5B904D07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49E7FE5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000</w:t>
            </w:r>
          </w:p>
          <w:p w14:paraId="6414AED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08851FA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2 (27.3%)</w:t>
            </w:r>
          </w:p>
          <w:p w14:paraId="761C8C4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403D8F1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39 (27.9%)</w:t>
            </w:r>
          </w:p>
          <w:p w14:paraId="14A7AB1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7F5B789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.000</w:t>
            </w:r>
          </w:p>
          <w:p w14:paraId="732EB7A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16ECEAD0" w14:textId="77777777" w:rsidTr="001B3839">
        <w:tc>
          <w:tcPr>
            <w:tcW w:w="1548" w:type="dxa"/>
          </w:tcPr>
          <w:p w14:paraId="3F4A57D1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Valve size (mm)</w:t>
            </w:r>
          </w:p>
        </w:tc>
        <w:tc>
          <w:tcPr>
            <w:tcW w:w="1144" w:type="dxa"/>
          </w:tcPr>
          <w:p w14:paraId="2217D15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9.08 ± 3.62</w:t>
            </w:r>
          </w:p>
          <w:p w14:paraId="06C66CA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0542A35A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7.96 ± 3.27</w:t>
            </w:r>
          </w:p>
          <w:p w14:paraId="68816A04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47CD0FBE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05</w:t>
            </w:r>
          </w:p>
          <w:p w14:paraId="20E1C24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0FE6872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9.16 ± 3.75</w:t>
            </w:r>
          </w:p>
          <w:p w14:paraId="19DC35A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3002B72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7.80 ± 3.23</w:t>
            </w:r>
          </w:p>
          <w:p w14:paraId="733A6169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21B7E31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06</w:t>
            </w:r>
          </w:p>
          <w:p w14:paraId="268FE36A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79142F39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8.94 ± 3.46</w:t>
            </w:r>
          </w:p>
          <w:p w14:paraId="1664961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2BDFD2D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28.27 ± 3.35</w:t>
            </w:r>
          </w:p>
          <w:p w14:paraId="44A8690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0BD32DF5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372</w:t>
            </w:r>
          </w:p>
          <w:p w14:paraId="3F96CAB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055A105C" w14:textId="77777777" w:rsidTr="001B3839">
        <w:tc>
          <w:tcPr>
            <w:tcW w:w="1548" w:type="dxa"/>
          </w:tcPr>
          <w:p w14:paraId="19F8F6D8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2F524E">
              <w:rPr>
                <w:b/>
                <w:bCs/>
                <w:sz w:val="21"/>
                <w:szCs w:val="21"/>
              </w:rPr>
              <w:t>Total contrast volume (mL)</w:t>
            </w:r>
          </w:p>
        </w:tc>
        <w:tc>
          <w:tcPr>
            <w:tcW w:w="1144" w:type="dxa"/>
          </w:tcPr>
          <w:p w14:paraId="7F2288A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41.75 ± 82.63</w:t>
            </w:r>
          </w:p>
          <w:p w14:paraId="6AE1FDE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44" w:type="dxa"/>
          </w:tcPr>
          <w:p w14:paraId="7AD69BC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23.78 ± 72.78</w:t>
            </w:r>
          </w:p>
          <w:p w14:paraId="1623DE5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13" w:type="dxa"/>
          </w:tcPr>
          <w:p w14:paraId="791490FB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28</w:t>
            </w:r>
          </w:p>
          <w:p w14:paraId="250AD8EF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</w:tcPr>
          <w:p w14:paraId="2C3103F2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47.70 ± 80.03</w:t>
            </w:r>
          </w:p>
          <w:p w14:paraId="6F711A73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66" w:type="dxa"/>
          </w:tcPr>
          <w:p w14:paraId="6110AF2D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22.05 ± 72.06</w:t>
            </w:r>
          </w:p>
          <w:p w14:paraId="581D45DC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</w:tcPr>
          <w:p w14:paraId="760DF411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006</w:t>
            </w:r>
          </w:p>
          <w:p w14:paraId="105926A4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</w:tcPr>
          <w:p w14:paraId="472C1BCC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32.26 ± 86.74</w:t>
            </w:r>
          </w:p>
          <w:p w14:paraId="0233401F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032FA508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127.30 ± 74.36</w:t>
            </w:r>
          </w:p>
          <w:p w14:paraId="55DAC720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</w:tcPr>
          <w:p w14:paraId="4515EF56" w14:textId="77777777" w:rsidR="00620BE5" w:rsidRPr="002F524E" w:rsidRDefault="00620BE5" w:rsidP="001B3839">
            <w:pPr>
              <w:rPr>
                <w:color w:val="000000"/>
                <w:sz w:val="21"/>
                <w:szCs w:val="21"/>
              </w:rPr>
            </w:pPr>
            <w:r w:rsidRPr="002F524E">
              <w:rPr>
                <w:color w:val="000000"/>
                <w:sz w:val="21"/>
                <w:szCs w:val="21"/>
              </w:rPr>
              <w:t>0.991</w:t>
            </w:r>
          </w:p>
          <w:p w14:paraId="758B8AD5" w14:textId="77777777" w:rsidR="00620BE5" w:rsidRPr="002F524E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</w:tbl>
    <w:p w14:paraId="6B323A03" w14:textId="77777777" w:rsidR="00620BE5" w:rsidRPr="00BB7554" w:rsidRDefault="00620BE5" w:rsidP="00620BE5">
      <w:pPr>
        <w:rPr>
          <w:sz w:val="20"/>
          <w:szCs w:val="20"/>
        </w:rPr>
      </w:pPr>
      <w:r w:rsidRPr="00BB7554">
        <w:rPr>
          <w:b/>
          <w:bCs/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CKD: Chronic kidney disease, SGLT-2i: </w:t>
      </w:r>
      <w:r w:rsidRPr="00091BDF">
        <w:rPr>
          <w:sz w:val="20"/>
          <w:szCs w:val="20"/>
        </w:rPr>
        <w:t>Sodium-glucose cotransporter-2</w:t>
      </w:r>
      <w:r>
        <w:rPr>
          <w:sz w:val="20"/>
          <w:szCs w:val="20"/>
        </w:rPr>
        <w:t xml:space="preserve"> inhibitor, LVEF: Left ventricular ejection fraction, LVEDD: Left ventricular end-diastolic diameter, LVESD: Left ventricular end-systolic diameter, AS: Aortic stenosis, TAPSE: Tricuspid annular plane systolic excursion, PASP: Pulmonary artery systolic pressure, AST: Aspartate aminotransferase, TSH: Thyroid-stimulating hormone.</w:t>
      </w:r>
    </w:p>
    <w:p w14:paraId="00E885D2" w14:textId="77777777" w:rsidR="00620BE5" w:rsidRDefault="00620BE5" w:rsidP="00620BE5"/>
    <w:p w14:paraId="73627F03" w14:textId="77777777" w:rsidR="00620BE5" w:rsidRDefault="00620BE5" w:rsidP="00620BE5"/>
    <w:p w14:paraId="24AF7900" w14:textId="77777777" w:rsidR="00620BE5" w:rsidRDefault="00620BE5" w:rsidP="00620BE5"/>
    <w:p w14:paraId="60D76ACA" w14:textId="77777777" w:rsidR="00620BE5" w:rsidRPr="000F0925" w:rsidRDefault="00620BE5" w:rsidP="00620BE5">
      <w:pPr>
        <w:rPr>
          <w:b/>
          <w:bCs/>
          <w:sz w:val="21"/>
          <w:szCs w:val="21"/>
        </w:rPr>
      </w:pPr>
      <w:r w:rsidRPr="000F0925">
        <w:rPr>
          <w:b/>
          <w:bCs/>
          <w:sz w:val="21"/>
          <w:szCs w:val="21"/>
        </w:rPr>
        <w:lastRenderedPageBreak/>
        <w:t>Supplementary Table 3. Standardized mean differences (SMDs) of baseline covariates before and after propensity score matching</w:t>
      </w:r>
    </w:p>
    <w:p w14:paraId="4328B288" w14:textId="77777777" w:rsidR="00620BE5" w:rsidRDefault="00620BE5" w:rsidP="00620BE5">
      <w:pPr>
        <w:rPr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1913"/>
      </w:tblGrid>
      <w:tr w:rsidR="00620BE5" w:rsidRPr="009C56FB" w14:paraId="6420338B" w14:textId="77777777" w:rsidTr="001B3839">
        <w:trPr>
          <w:trHeight w:val="300"/>
        </w:trPr>
        <w:tc>
          <w:tcPr>
            <w:tcW w:w="3823" w:type="dxa"/>
            <w:noWrap/>
            <w:hideMark/>
          </w:tcPr>
          <w:p w14:paraId="0B55DB82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9C56FB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984" w:type="dxa"/>
            <w:noWrap/>
            <w:hideMark/>
          </w:tcPr>
          <w:p w14:paraId="77D2C45E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9C56FB">
              <w:rPr>
                <w:b/>
                <w:bCs/>
                <w:sz w:val="21"/>
                <w:szCs w:val="21"/>
              </w:rPr>
              <w:t>SMD before</w:t>
            </w:r>
          </w:p>
        </w:tc>
        <w:tc>
          <w:tcPr>
            <w:tcW w:w="1913" w:type="dxa"/>
            <w:noWrap/>
            <w:hideMark/>
          </w:tcPr>
          <w:p w14:paraId="6BC4488D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9C56FB">
              <w:rPr>
                <w:b/>
                <w:bCs/>
                <w:sz w:val="21"/>
                <w:szCs w:val="21"/>
              </w:rPr>
              <w:t>SMD after</w:t>
            </w:r>
          </w:p>
        </w:tc>
      </w:tr>
      <w:tr w:rsidR="00620BE5" w:rsidRPr="009C56FB" w14:paraId="6C31C424" w14:textId="77777777" w:rsidTr="001B3839">
        <w:trPr>
          <w:trHeight w:val="300"/>
        </w:trPr>
        <w:tc>
          <w:tcPr>
            <w:tcW w:w="3823" w:type="dxa"/>
            <w:noWrap/>
            <w:hideMark/>
          </w:tcPr>
          <w:p w14:paraId="4266521C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9C56FB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984" w:type="dxa"/>
            <w:noWrap/>
            <w:hideMark/>
          </w:tcPr>
          <w:p w14:paraId="6A68C440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-0,299</w:t>
            </w:r>
          </w:p>
        </w:tc>
        <w:tc>
          <w:tcPr>
            <w:tcW w:w="1913" w:type="dxa"/>
            <w:noWrap/>
            <w:hideMark/>
          </w:tcPr>
          <w:p w14:paraId="503DC169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,102</w:t>
            </w:r>
          </w:p>
        </w:tc>
      </w:tr>
      <w:tr w:rsidR="00620BE5" w:rsidRPr="009C56FB" w14:paraId="4D91E3D3" w14:textId="77777777" w:rsidTr="001B3839">
        <w:trPr>
          <w:trHeight w:val="300"/>
        </w:trPr>
        <w:tc>
          <w:tcPr>
            <w:tcW w:w="3823" w:type="dxa"/>
            <w:noWrap/>
            <w:hideMark/>
          </w:tcPr>
          <w:p w14:paraId="4C3E819A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984" w:type="dxa"/>
            <w:noWrap/>
            <w:hideMark/>
          </w:tcPr>
          <w:p w14:paraId="14FED9C6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-0,301</w:t>
            </w:r>
          </w:p>
        </w:tc>
        <w:tc>
          <w:tcPr>
            <w:tcW w:w="1913" w:type="dxa"/>
            <w:noWrap/>
            <w:hideMark/>
          </w:tcPr>
          <w:p w14:paraId="0FF538D4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-0,018</w:t>
            </w:r>
          </w:p>
        </w:tc>
      </w:tr>
      <w:tr w:rsidR="00620BE5" w:rsidRPr="009C56FB" w14:paraId="6C1E24A2" w14:textId="77777777" w:rsidTr="001B3839">
        <w:trPr>
          <w:trHeight w:val="300"/>
        </w:trPr>
        <w:tc>
          <w:tcPr>
            <w:tcW w:w="3823" w:type="dxa"/>
            <w:noWrap/>
            <w:hideMark/>
          </w:tcPr>
          <w:p w14:paraId="70DDE214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9C56FB">
              <w:rPr>
                <w:b/>
                <w:bCs/>
                <w:sz w:val="21"/>
                <w:szCs w:val="21"/>
              </w:rPr>
              <w:t>Body</w:t>
            </w:r>
            <w:r>
              <w:rPr>
                <w:b/>
                <w:bCs/>
                <w:sz w:val="21"/>
                <w:szCs w:val="21"/>
              </w:rPr>
              <w:t>-mass index</w:t>
            </w:r>
          </w:p>
        </w:tc>
        <w:tc>
          <w:tcPr>
            <w:tcW w:w="1984" w:type="dxa"/>
            <w:noWrap/>
            <w:hideMark/>
          </w:tcPr>
          <w:p w14:paraId="0B36FD99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-0,120</w:t>
            </w:r>
          </w:p>
        </w:tc>
        <w:tc>
          <w:tcPr>
            <w:tcW w:w="1913" w:type="dxa"/>
            <w:noWrap/>
            <w:hideMark/>
          </w:tcPr>
          <w:p w14:paraId="57AB9273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-0,053</w:t>
            </w:r>
          </w:p>
        </w:tc>
      </w:tr>
      <w:tr w:rsidR="00620BE5" w:rsidRPr="009C56FB" w14:paraId="40C3784E" w14:textId="77777777" w:rsidTr="001B3839">
        <w:trPr>
          <w:trHeight w:val="300"/>
        </w:trPr>
        <w:tc>
          <w:tcPr>
            <w:tcW w:w="3823" w:type="dxa"/>
            <w:noWrap/>
            <w:hideMark/>
          </w:tcPr>
          <w:p w14:paraId="5B705967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hronic kidney disease</w:t>
            </w:r>
          </w:p>
        </w:tc>
        <w:tc>
          <w:tcPr>
            <w:tcW w:w="1984" w:type="dxa"/>
            <w:noWrap/>
            <w:hideMark/>
          </w:tcPr>
          <w:p w14:paraId="0022BCAF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,123</w:t>
            </w:r>
          </w:p>
        </w:tc>
        <w:tc>
          <w:tcPr>
            <w:tcW w:w="1913" w:type="dxa"/>
            <w:noWrap/>
            <w:hideMark/>
          </w:tcPr>
          <w:p w14:paraId="4FAD2724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</w:t>
            </w:r>
          </w:p>
        </w:tc>
      </w:tr>
      <w:tr w:rsidR="00620BE5" w:rsidRPr="009C56FB" w14:paraId="4C390255" w14:textId="77777777" w:rsidTr="001B3839">
        <w:trPr>
          <w:trHeight w:val="300"/>
        </w:trPr>
        <w:tc>
          <w:tcPr>
            <w:tcW w:w="3823" w:type="dxa"/>
            <w:noWrap/>
            <w:hideMark/>
          </w:tcPr>
          <w:p w14:paraId="25EB239A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re-op left ventricular ejection fraction</w:t>
            </w:r>
          </w:p>
        </w:tc>
        <w:tc>
          <w:tcPr>
            <w:tcW w:w="1984" w:type="dxa"/>
            <w:noWrap/>
            <w:hideMark/>
          </w:tcPr>
          <w:p w14:paraId="48C18790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-0,732</w:t>
            </w:r>
          </w:p>
        </w:tc>
        <w:tc>
          <w:tcPr>
            <w:tcW w:w="1913" w:type="dxa"/>
            <w:noWrap/>
            <w:hideMark/>
          </w:tcPr>
          <w:p w14:paraId="437A7721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,078</w:t>
            </w:r>
          </w:p>
        </w:tc>
      </w:tr>
      <w:tr w:rsidR="00620BE5" w:rsidRPr="009C56FB" w14:paraId="636FB3A2" w14:textId="77777777" w:rsidTr="001B3839">
        <w:trPr>
          <w:trHeight w:val="300"/>
        </w:trPr>
        <w:tc>
          <w:tcPr>
            <w:tcW w:w="3823" w:type="dxa"/>
            <w:noWrap/>
            <w:hideMark/>
          </w:tcPr>
          <w:p w14:paraId="421B4C72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9C56FB">
              <w:rPr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1984" w:type="dxa"/>
            <w:noWrap/>
            <w:hideMark/>
          </w:tcPr>
          <w:p w14:paraId="2C509BE4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,685</w:t>
            </w:r>
          </w:p>
        </w:tc>
        <w:tc>
          <w:tcPr>
            <w:tcW w:w="1913" w:type="dxa"/>
            <w:noWrap/>
            <w:hideMark/>
          </w:tcPr>
          <w:p w14:paraId="2B793194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,109</w:t>
            </w:r>
          </w:p>
        </w:tc>
      </w:tr>
      <w:tr w:rsidR="00620BE5" w:rsidRPr="009C56FB" w14:paraId="519913E2" w14:textId="77777777" w:rsidTr="001B3839">
        <w:trPr>
          <w:trHeight w:val="300"/>
        </w:trPr>
        <w:tc>
          <w:tcPr>
            <w:tcW w:w="3823" w:type="dxa"/>
            <w:noWrap/>
            <w:hideMark/>
          </w:tcPr>
          <w:p w14:paraId="4F4B48E2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9C56FB">
              <w:rPr>
                <w:b/>
                <w:bCs/>
                <w:sz w:val="21"/>
                <w:szCs w:val="21"/>
              </w:rPr>
              <w:t>Insulin</w:t>
            </w:r>
          </w:p>
        </w:tc>
        <w:tc>
          <w:tcPr>
            <w:tcW w:w="1984" w:type="dxa"/>
            <w:noWrap/>
            <w:hideMark/>
          </w:tcPr>
          <w:p w14:paraId="1637E9AF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,278</w:t>
            </w:r>
          </w:p>
        </w:tc>
        <w:tc>
          <w:tcPr>
            <w:tcW w:w="1913" w:type="dxa"/>
            <w:noWrap/>
            <w:hideMark/>
          </w:tcPr>
          <w:p w14:paraId="7A0CA168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,021</w:t>
            </w:r>
          </w:p>
        </w:tc>
      </w:tr>
      <w:tr w:rsidR="00620BE5" w:rsidRPr="009C56FB" w14:paraId="25469B11" w14:textId="77777777" w:rsidTr="001B3839">
        <w:trPr>
          <w:trHeight w:val="300"/>
        </w:trPr>
        <w:tc>
          <w:tcPr>
            <w:tcW w:w="3823" w:type="dxa"/>
            <w:noWrap/>
            <w:hideMark/>
          </w:tcPr>
          <w:p w14:paraId="789C9DBD" w14:textId="77777777" w:rsidR="00620BE5" w:rsidRPr="009C56FB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re-op creatinine</w:t>
            </w:r>
          </w:p>
        </w:tc>
        <w:tc>
          <w:tcPr>
            <w:tcW w:w="1984" w:type="dxa"/>
            <w:noWrap/>
            <w:hideMark/>
          </w:tcPr>
          <w:p w14:paraId="2B5C574B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,162</w:t>
            </w:r>
          </w:p>
        </w:tc>
        <w:tc>
          <w:tcPr>
            <w:tcW w:w="1913" w:type="dxa"/>
            <w:noWrap/>
            <w:hideMark/>
          </w:tcPr>
          <w:p w14:paraId="108DA6D9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 w:rsidRPr="002E553C">
              <w:rPr>
                <w:sz w:val="21"/>
                <w:szCs w:val="21"/>
              </w:rPr>
              <w:t>0,07</w:t>
            </w:r>
            <w:r>
              <w:rPr>
                <w:sz w:val="21"/>
                <w:szCs w:val="21"/>
              </w:rPr>
              <w:t>7</w:t>
            </w:r>
          </w:p>
        </w:tc>
      </w:tr>
      <w:tr w:rsidR="00620BE5" w:rsidRPr="009C56FB" w14:paraId="745AC767" w14:textId="77777777" w:rsidTr="001B3839">
        <w:trPr>
          <w:trHeight w:val="300"/>
        </w:trPr>
        <w:tc>
          <w:tcPr>
            <w:tcW w:w="3823" w:type="dxa"/>
            <w:noWrap/>
          </w:tcPr>
          <w:p w14:paraId="20B7928D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gestive heart failure</w:t>
            </w:r>
          </w:p>
        </w:tc>
        <w:tc>
          <w:tcPr>
            <w:tcW w:w="1984" w:type="dxa"/>
            <w:noWrap/>
          </w:tcPr>
          <w:p w14:paraId="3D7DE79E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,697</w:t>
            </w:r>
          </w:p>
        </w:tc>
        <w:tc>
          <w:tcPr>
            <w:tcW w:w="1913" w:type="dxa"/>
            <w:noWrap/>
          </w:tcPr>
          <w:p w14:paraId="222B5B50" w14:textId="77777777" w:rsidR="00620BE5" w:rsidRPr="002E553C" w:rsidRDefault="00620BE5" w:rsidP="001B383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,037</w:t>
            </w:r>
          </w:p>
        </w:tc>
      </w:tr>
    </w:tbl>
    <w:p w14:paraId="59A0B539" w14:textId="77777777" w:rsidR="00620BE5" w:rsidRDefault="00620BE5" w:rsidP="00620BE5">
      <w:pPr>
        <w:rPr>
          <w:b/>
          <w:bCs/>
          <w:sz w:val="21"/>
          <w:szCs w:val="21"/>
        </w:rPr>
      </w:pPr>
    </w:p>
    <w:p w14:paraId="055540D3" w14:textId="77777777" w:rsidR="00620BE5" w:rsidRDefault="00620BE5" w:rsidP="00620BE5">
      <w:pPr>
        <w:rPr>
          <w:b/>
          <w:bCs/>
          <w:sz w:val="21"/>
          <w:szCs w:val="21"/>
        </w:rPr>
      </w:pPr>
    </w:p>
    <w:p w14:paraId="20663E9D" w14:textId="77777777" w:rsidR="00620BE5" w:rsidRDefault="00620BE5" w:rsidP="00620BE5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Table 4. Procedural and Study Outcomes in Overall Patient Cohort</w:t>
      </w:r>
    </w:p>
    <w:p w14:paraId="0D7CC23D" w14:textId="77777777" w:rsidR="00620BE5" w:rsidRDefault="00620BE5" w:rsidP="00620BE5">
      <w:pPr>
        <w:rPr>
          <w:b/>
          <w:bCs/>
          <w:sz w:val="21"/>
          <w:szCs w:val="21"/>
        </w:rPr>
      </w:pPr>
    </w:p>
    <w:tbl>
      <w:tblPr>
        <w:tblStyle w:val="TableGrid"/>
        <w:tblW w:w="9909" w:type="dxa"/>
        <w:tblLook w:val="04A0" w:firstRow="1" w:lastRow="0" w:firstColumn="1" w:lastColumn="0" w:noHBand="0" w:noVBand="1"/>
      </w:tblPr>
      <w:tblGrid>
        <w:gridCol w:w="2036"/>
        <w:gridCol w:w="968"/>
        <w:gridCol w:w="968"/>
        <w:gridCol w:w="814"/>
        <w:gridCol w:w="906"/>
        <w:gridCol w:w="908"/>
        <w:gridCol w:w="695"/>
        <w:gridCol w:w="899"/>
        <w:gridCol w:w="908"/>
        <w:gridCol w:w="807"/>
      </w:tblGrid>
      <w:tr w:rsidR="00620BE5" w:rsidRPr="00E961B6" w14:paraId="61F67B93" w14:textId="77777777" w:rsidTr="001B3839">
        <w:tc>
          <w:tcPr>
            <w:tcW w:w="2037" w:type="dxa"/>
          </w:tcPr>
          <w:p w14:paraId="0634504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3022" w:type="dxa"/>
            <w:gridSpan w:val="3"/>
          </w:tcPr>
          <w:p w14:paraId="1FF8EE3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 xml:space="preserve">Overall patient cohort </w:t>
            </w:r>
          </w:p>
          <w:p w14:paraId="2BD78AD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(n= 532)</w:t>
            </w:r>
          </w:p>
        </w:tc>
        <w:tc>
          <w:tcPr>
            <w:tcW w:w="2461" w:type="dxa"/>
            <w:gridSpan w:val="3"/>
          </w:tcPr>
          <w:p w14:paraId="06F58823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Non-CKD subgroup</w:t>
            </w:r>
          </w:p>
          <w:p w14:paraId="1474652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348)</w:t>
            </w:r>
          </w:p>
        </w:tc>
        <w:tc>
          <w:tcPr>
            <w:tcW w:w="2389" w:type="dxa"/>
            <w:gridSpan w:val="3"/>
          </w:tcPr>
          <w:p w14:paraId="50588897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CKD subgroup</w:t>
            </w:r>
          </w:p>
          <w:p w14:paraId="26D2042A" w14:textId="4F59472B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184)</w:t>
            </w:r>
          </w:p>
        </w:tc>
      </w:tr>
      <w:tr w:rsidR="00620BE5" w:rsidRPr="00E961B6" w14:paraId="4F5FAADD" w14:textId="77777777" w:rsidTr="001B3839">
        <w:tc>
          <w:tcPr>
            <w:tcW w:w="2037" w:type="dxa"/>
          </w:tcPr>
          <w:p w14:paraId="47EF98B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97" w:type="dxa"/>
          </w:tcPr>
          <w:p w14:paraId="4DC23D9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 xml:space="preserve">SGLT-2i user </w:t>
            </w:r>
          </w:p>
          <w:p w14:paraId="2FC1513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(n= 112)</w:t>
            </w:r>
          </w:p>
        </w:tc>
        <w:tc>
          <w:tcPr>
            <w:tcW w:w="1097" w:type="dxa"/>
          </w:tcPr>
          <w:p w14:paraId="2654E3BA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SGLT-2i non-user</w:t>
            </w:r>
          </w:p>
          <w:p w14:paraId="21B1140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(n= 420)</w:t>
            </w:r>
          </w:p>
        </w:tc>
        <w:tc>
          <w:tcPr>
            <w:tcW w:w="828" w:type="dxa"/>
          </w:tcPr>
          <w:p w14:paraId="21598ED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919" w:type="dxa"/>
          </w:tcPr>
          <w:p w14:paraId="03C94FC2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SGLT-2i user</w:t>
            </w:r>
          </w:p>
          <w:p w14:paraId="5D0578CD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68)</w:t>
            </w:r>
          </w:p>
        </w:tc>
        <w:tc>
          <w:tcPr>
            <w:tcW w:w="847" w:type="dxa"/>
          </w:tcPr>
          <w:p w14:paraId="35F83A92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SGLT-2i non-user</w:t>
            </w:r>
          </w:p>
          <w:p w14:paraId="0EEBD4AD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280)</w:t>
            </w:r>
          </w:p>
        </w:tc>
        <w:tc>
          <w:tcPr>
            <w:tcW w:w="695" w:type="dxa"/>
          </w:tcPr>
          <w:p w14:paraId="084A97F7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847" w:type="dxa"/>
          </w:tcPr>
          <w:p w14:paraId="30B48B2A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SGLT-2i user</w:t>
            </w:r>
          </w:p>
          <w:p w14:paraId="194B9916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44)</w:t>
            </w:r>
          </w:p>
        </w:tc>
        <w:tc>
          <w:tcPr>
            <w:tcW w:w="847" w:type="dxa"/>
          </w:tcPr>
          <w:p w14:paraId="043C97C5" w14:textId="77777777" w:rsidR="00620BE5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SGLT-2i non-user</w:t>
            </w:r>
          </w:p>
          <w:p w14:paraId="23970B9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n=140)</w:t>
            </w:r>
          </w:p>
        </w:tc>
        <w:tc>
          <w:tcPr>
            <w:tcW w:w="695" w:type="dxa"/>
          </w:tcPr>
          <w:p w14:paraId="74A3EA47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620BE5" w:rsidRPr="00E961B6" w14:paraId="38480EC3" w14:textId="77777777" w:rsidTr="001B3839">
        <w:tc>
          <w:tcPr>
            <w:tcW w:w="9909" w:type="dxa"/>
            <w:gridSpan w:val="10"/>
          </w:tcPr>
          <w:p w14:paraId="199D07FC" w14:textId="2F0C10FE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Procedural Complications &amp; Outcomes</w:t>
            </w:r>
          </w:p>
        </w:tc>
      </w:tr>
      <w:tr w:rsidR="00620BE5" w:rsidRPr="00E961B6" w14:paraId="45ECB35E" w14:textId="77777777" w:rsidTr="001B3839">
        <w:tc>
          <w:tcPr>
            <w:tcW w:w="2037" w:type="dxa"/>
          </w:tcPr>
          <w:p w14:paraId="3F6B1BD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lastRenderedPageBreak/>
              <w:t>Myocardial infarction/Coronary obstruction</w:t>
            </w:r>
          </w:p>
        </w:tc>
        <w:tc>
          <w:tcPr>
            <w:tcW w:w="1097" w:type="dxa"/>
          </w:tcPr>
          <w:p w14:paraId="0B18E30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0.9%)</w:t>
            </w:r>
          </w:p>
          <w:p w14:paraId="54C9383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  <w:p w14:paraId="467D645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97" w:type="dxa"/>
          </w:tcPr>
          <w:p w14:paraId="537EAAA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 (0.5%)</w:t>
            </w:r>
          </w:p>
          <w:p w14:paraId="3D65B517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01E106D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509</w:t>
            </w:r>
          </w:p>
          <w:p w14:paraId="30CFB3D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9" w:type="dxa"/>
          </w:tcPr>
          <w:p w14:paraId="2B32AA6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1.5%)</w:t>
            </w:r>
          </w:p>
          <w:p w14:paraId="51C1035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74AA287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0.4%)</w:t>
            </w:r>
          </w:p>
          <w:p w14:paraId="3EDEA9A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7F20533F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353</w:t>
            </w:r>
          </w:p>
          <w:p w14:paraId="16268C5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5FE2305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 (0.0%)</w:t>
            </w:r>
          </w:p>
          <w:p w14:paraId="0365011A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54E7FC3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0.7%)</w:t>
            </w:r>
          </w:p>
          <w:p w14:paraId="62C3A58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06B29DF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0D63BA3F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663B1663" w14:textId="77777777" w:rsidTr="001B3839">
        <w:trPr>
          <w:trHeight w:val="409"/>
        </w:trPr>
        <w:tc>
          <w:tcPr>
            <w:tcW w:w="2037" w:type="dxa"/>
          </w:tcPr>
          <w:p w14:paraId="24A9E4A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Stroke</w:t>
            </w:r>
          </w:p>
        </w:tc>
        <w:tc>
          <w:tcPr>
            <w:tcW w:w="1097" w:type="dxa"/>
          </w:tcPr>
          <w:p w14:paraId="24B4D945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 (0.0%)</w:t>
            </w:r>
          </w:p>
          <w:p w14:paraId="48FFEB4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97" w:type="dxa"/>
          </w:tcPr>
          <w:p w14:paraId="1CF2F4D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8 (1.9%)</w:t>
            </w:r>
          </w:p>
          <w:p w14:paraId="2FA8A0D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  <w:p w14:paraId="732F6126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7BAED11B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214</w:t>
            </w:r>
          </w:p>
          <w:p w14:paraId="7C9904FF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  <w:p w14:paraId="1561A526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9" w:type="dxa"/>
          </w:tcPr>
          <w:p w14:paraId="5E0955A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 (0.0%)</w:t>
            </w:r>
          </w:p>
          <w:p w14:paraId="2728DADD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6561244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3 (1.1%)</w:t>
            </w:r>
          </w:p>
          <w:p w14:paraId="5AB9A96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1FA3FC88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711B9E6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4B98F40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 (0.0%)</w:t>
            </w:r>
          </w:p>
          <w:p w14:paraId="45D71201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66DA793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5 (3.6%)</w:t>
            </w:r>
          </w:p>
          <w:p w14:paraId="66683BE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47CF8E85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340</w:t>
            </w:r>
          </w:p>
          <w:p w14:paraId="009B709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2F69272F" w14:textId="77777777" w:rsidTr="001B3839">
        <w:tc>
          <w:tcPr>
            <w:tcW w:w="2037" w:type="dxa"/>
          </w:tcPr>
          <w:p w14:paraId="03D6C36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LV rupture/Cardiac tamponade</w:t>
            </w:r>
          </w:p>
        </w:tc>
        <w:tc>
          <w:tcPr>
            <w:tcW w:w="1097" w:type="dxa"/>
          </w:tcPr>
          <w:p w14:paraId="61126FB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 (1.8%)</w:t>
            </w:r>
          </w:p>
          <w:p w14:paraId="1B55065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97" w:type="dxa"/>
          </w:tcPr>
          <w:p w14:paraId="27E1144B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4 (1.0%)</w:t>
            </w:r>
          </w:p>
          <w:p w14:paraId="00D44F2D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6BEE213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611</w:t>
            </w:r>
          </w:p>
          <w:p w14:paraId="297D8A89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9" w:type="dxa"/>
          </w:tcPr>
          <w:p w14:paraId="50386E5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1.5%)</w:t>
            </w:r>
          </w:p>
          <w:p w14:paraId="1FED6E1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72A49568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4 (1.4%)</w:t>
            </w:r>
          </w:p>
          <w:p w14:paraId="2F04B410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627C984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60EA22FF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114D769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2.3%)</w:t>
            </w:r>
          </w:p>
          <w:p w14:paraId="63CC470A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2ECE3AF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 (0.0%)</w:t>
            </w:r>
          </w:p>
          <w:p w14:paraId="38B860D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14679C1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239</w:t>
            </w:r>
          </w:p>
          <w:p w14:paraId="65DB76C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501F3096" w14:textId="77777777" w:rsidTr="001B3839">
        <w:tc>
          <w:tcPr>
            <w:tcW w:w="2037" w:type="dxa"/>
          </w:tcPr>
          <w:p w14:paraId="7010FCF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Major vascular complication</w:t>
            </w:r>
          </w:p>
        </w:tc>
        <w:tc>
          <w:tcPr>
            <w:tcW w:w="1097" w:type="dxa"/>
          </w:tcPr>
          <w:p w14:paraId="56C5166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0 (8.9%)</w:t>
            </w:r>
          </w:p>
          <w:p w14:paraId="61F92756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97" w:type="dxa"/>
          </w:tcPr>
          <w:p w14:paraId="2E66F7B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33 (7.9%)</w:t>
            </w:r>
          </w:p>
          <w:p w14:paraId="3F3B0446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561FB982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698</w:t>
            </w:r>
          </w:p>
          <w:p w14:paraId="1A1CA66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  <w:p w14:paraId="58280EF6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9" w:type="dxa"/>
          </w:tcPr>
          <w:p w14:paraId="13D2DBE5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8 (11.8%)</w:t>
            </w:r>
          </w:p>
          <w:p w14:paraId="1B4AA29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194BDF0F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4 (8.6%)</w:t>
            </w:r>
          </w:p>
          <w:p w14:paraId="0EB90D61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6C430E4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481</w:t>
            </w:r>
          </w:p>
          <w:p w14:paraId="638814B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769040B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 (4.5%)</w:t>
            </w:r>
          </w:p>
          <w:p w14:paraId="170EC2AF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2C4F7B22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9 (6.4%)</w:t>
            </w:r>
          </w:p>
          <w:p w14:paraId="00338CBD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54AAE9C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3BD75D3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3F8F7093" w14:textId="77777777" w:rsidTr="001B3839">
        <w:tc>
          <w:tcPr>
            <w:tcW w:w="2037" w:type="dxa"/>
          </w:tcPr>
          <w:p w14:paraId="5797DA2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Minor vascular complication</w:t>
            </w:r>
          </w:p>
        </w:tc>
        <w:tc>
          <w:tcPr>
            <w:tcW w:w="1097" w:type="dxa"/>
          </w:tcPr>
          <w:p w14:paraId="77983CE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6 (14.3%)</w:t>
            </w:r>
          </w:p>
          <w:p w14:paraId="2665D2CC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97" w:type="dxa"/>
          </w:tcPr>
          <w:p w14:paraId="2B54A44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41 (9.8%)</w:t>
            </w:r>
          </w:p>
          <w:p w14:paraId="692E9B7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3C0F317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172</w:t>
            </w:r>
          </w:p>
          <w:p w14:paraId="2DE9B17F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9" w:type="dxa"/>
          </w:tcPr>
          <w:p w14:paraId="794B140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1 (16.2%)</w:t>
            </w:r>
          </w:p>
          <w:p w14:paraId="504B2D0C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6F0C188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7 (9.6%)</w:t>
            </w:r>
          </w:p>
          <w:p w14:paraId="3E15AD7D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60AD61F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131</w:t>
            </w:r>
          </w:p>
          <w:p w14:paraId="7693F421" w14:textId="77777777" w:rsidR="00620BE5" w:rsidRPr="006D5111" w:rsidRDefault="00620BE5" w:rsidP="001B3839">
            <w:pPr>
              <w:rPr>
                <w:sz w:val="21"/>
                <w:szCs w:val="21"/>
              </w:rPr>
            </w:pPr>
          </w:p>
        </w:tc>
        <w:tc>
          <w:tcPr>
            <w:tcW w:w="847" w:type="dxa"/>
          </w:tcPr>
          <w:p w14:paraId="2509870F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5 (11.4%)</w:t>
            </w:r>
          </w:p>
          <w:p w14:paraId="798F01A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7E3FF84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4 (10.0%)</w:t>
            </w:r>
          </w:p>
          <w:p w14:paraId="7725937C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7798037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780</w:t>
            </w:r>
          </w:p>
          <w:p w14:paraId="1DC8E89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48813A10" w14:textId="77777777" w:rsidTr="001B3839">
        <w:tc>
          <w:tcPr>
            <w:tcW w:w="2037" w:type="dxa"/>
          </w:tcPr>
          <w:p w14:paraId="7CDE861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Need for surgery due to peripheral complication</w:t>
            </w:r>
          </w:p>
        </w:tc>
        <w:tc>
          <w:tcPr>
            <w:tcW w:w="1097" w:type="dxa"/>
          </w:tcPr>
          <w:p w14:paraId="7FCA7C7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6 (5.4%)</w:t>
            </w:r>
          </w:p>
          <w:p w14:paraId="1615BAE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</w:tcPr>
          <w:p w14:paraId="5AB0B38B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2 (2.9%)</w:t>
            </w:r>
          </w:p>
          <w:p w14:paraId="47E4C41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</w:tcPr>
          <w:p w14:paraId="2E43BC7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235</w:t>
            </w:r>
          </w:p>
          <w:p w14:paraId="77A0E7DB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</w:tcPr>
          <w:p w14:paraId="72EBAE3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5 (7.4%)</w:t>
            </w:r>
          </w:p>
          <w:p w14:paraId="5687AFA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7" w:type="dxa"/>
          </w:tcPr>
          <w:p w14:paraId="2E6B5A2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2 (4.3%)</w:t>
            </w:r>
          </w:p>
          <w:p w14:paraId="676DC5D5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5" w:type="dxa"/>
          </w:tcPr>
          <w:p w14:paraId="794B636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343</w:t>
            </w:r>
          </w:p>
          <w:p w14:paraId="5C315D4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7" w:type="dxa"/>
          </w:tcPr>
          <w:p w14:paraId="6CD3639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2.3%)</w:t>
            </w:r>
          </w:p>
          <w:p w14:paraId="04A0CE62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47" w:type="dxa"/>
          </w:tcPr>
          <w:p w14:paraId="281A4B5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 (0.0%)</w:t>
            </w:r>
          </w:p>
          <w:p w14:paraId="13C9E66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95" w:type="dxa"/>
          </w:tcPr>
          <w:p w14:paraId="43980EE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239</w:t>
            </w:r>
          </w:p>
          <w:p w14:paraId="3B806A7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</w:tr>
      <w:tr w:rsidR="00620BE5" w:rsidRPr="00E961B6" w14:paraId="1F93DFC1" w14:textId="77777777" w:rsidTr="001B3839">
        <w:tc>
          <w:tcPr>
            <w:tcW w:w="2037" w:type="dxa"/>
          </w:tcPr>
          <w:p w14:paraId="209D41B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Major bleeding</w:t>
            </w:r>
          </w:p>
        </w:tc>
        <w:tc>
          <w:tcPr>
            <w:tcW w:w="1097" w:type="dxa"/>
          </w:tcPr>
          <w:p w14:paraId="4BEE00E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2 (10.7%)</w:t>
            </w:r>
          </w:p>
          <w:p w14:paraId="04A4D94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</w:tcPr>
          <w:p w14:paraId="433090A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37 (8.8%)</w:t>
            </w:r>
          </w:p>
          <w:p w14:paraId="392AF77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</w:tcPr>
          <w:p w14:paraId="4063858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581</w:t>
            </w:r>
          </w:p>
          <w:p w14:paraId="4506D0A8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</w:tcPr>
          <w:p w14:paraId="317F887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8 (11.8%)</w:t>
            </w:r>
          </w:p>
          <w:p w14:paraId="04A3D38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1BF639F5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5 (8.9%)</w:t>
            </w:r>
          </w:p>
          <w:p w14:paraId="501A3F06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19F0ACE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490</w:t>
            </w:r>
          </w:p>
          <w:p w14:paraId="4126376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7228D65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4 (9.1%)</w:t>
            </w:r>
          </w:p>
          <w:p w14:paraId="23B4AD77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656F757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2 (8.6%)</w:t>
            </w:r>
          </w:p>
          <w:p w14:paraId="7FFB0C4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5D13181F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409141B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43C534CA" w14:textId="77777777" w:rsidTr="001B3839">
        <w:tc>
          <w:tcPr>
            <w:tcW w:w="2037" w:type="dxa"/>
          </w:tcPr>
          <w:p w14:paraId="06FBBEC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Minor bleeding</w:t>
            </w:r>
          </w:p>
        </w:tc>
        <w:tc>
          <w:tcPr>
            <w:tcW w:w="1097" w:type="dxa"/>
          </w:tcPr>
          <w:p w14:paraId="02D21BE8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0 (17.9%)</w:t>
            </w:r>
          </w:p>
          <w:p w14:paraId="5185375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97" w:type="dxa"/>
          </w:tcPr>
          <w:p w14:paraId="7EA82CC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62 (14.8%)</w:t>
            </w:r>
          </w:p>
          <w:p w14:paraId="14CB36B9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52FF1BE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461</w:t>
            </w:r>
          </w:p>
          <w:p w14:paraId="1FDECF81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9" w:type="dxa"/>
          </w:tcPr>
          <w:p w14:paraId="41CB462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4 (20.6%)</w:t>
            </w:r>
          </w:p>
          <w:p w14:paraId="2E4E37A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09B9EF7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38 (13.6%)</w:t>
            </w:r>
          </w:p>
          <w:p w14:paraId="3D237980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14F8E6D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183</w:t>
            </w:r>
          </w:p>
          <w:p w14:paraId="2BBD6B1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1CC199F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6 (13.6%)</w:t>
            </w:r>
          </w:p>
          <w:p w14:paraId="4A3D297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276CC10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4 (17.1%)</w:t>
            </w:r>
          </w:p>
          <w:p w14:paraId="1235FA9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3BDC4768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648</w:t>
            </w:r>
          </w:p>
          <w:p w14:paraId="0CAC299D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2A764524" w14:textId="77777777" w:rsidTr="001B3839">
        <w:tc>
          <w:tcPr>
            <w:tcW w:w="2037" w:type="dxa"/>
          </w:tcPr>
          <w:p w14:paraId="7F87118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Device embolization</w:t>
            </w:r>
          </w:p>
        </w:tc>
        <w:tc>
          <w:tcPr>
            <w:tcW w:w="1097" w:type="dxa"/>
          </w:tcPr>
          <w:p w14:paraId="7BB87AA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0.9%)</w:t>
            </w:r>
          </w:p>
          <w:p w14:paraId="6F472AD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</w:tcPr>
          <w:p w14:paraId="18428A6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7 (1.7%)</w:t>
            </w:r>
          </w:p>
          <w:p w14:paraId="4BC3D88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</w:tcPr>
          <w:p w14:paraId="335751DF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941</w:t>
            </w:r>
          </w:p>
          <w:p w14:paraId="37EC97C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</w:tcPr>
          <w:p w14:paraId="0A8776E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 (0.0%)</w:t>
            </w:r>
          </w:p>
          <w:p w14:paraId="09E83117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2BAFFE4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7 (2.5%)</w:t>
            </w:r>
          </w:p>
          <w:p w14:paraId="19BB734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4741C062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353</w:t>
            </w:r>
          </w:p>
          <w:p w14:paraId="407E50C9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48EDF90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2.3%)</w:t>
            </w:r>
          </w:p>
          <w:p w14:paraId="6C782CE1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595EA6A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 (0.0%)</w:t>
            </w:r>
          </w:p>
          <w:p w14:paraId="1F2D2D1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23288B7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239</w:t>
            </w:r>
          </w:p>
          <w:p w14:paraId="657A936A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19C746B6" w14:textId="77777777" w:rsidTr="001B3839">
        <w:tc>
          <w:tcPr>
            <w:tcW w:w="2037" w:type="dxa"/>
          </w:tcPr>
          <w:p w14:paraId="164744A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lastRenderedPageBreak/>
              <w:t>New permanent pacemaker</w:t>
            </w:r>
          </w:p>
        </w:tc>
        <w:tc>
          <w:tcPr>
            <w:tcW w:w="1097" w:type="dxa"/>
          </w:tcPr>
          <w:p w14:paraId="47228F7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8 (7.1%)</w:t>
            </w:r>
          </w:p>
          <w:p w14:paraId="13E5BFCA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97" w:type="dxa"/>
          </w:tcPr>
          <w:p w14:paraId="6FFB64C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2 (5.3%)</w:t>
            </w:r>
          </w:p>
          <w:p w14:paraId="1A55E935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  <w:p w14:paraId="6CE051A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28" w:type="dxa"/>
          </w:tcPr>
          <w:p w14:paraId="74AA0EE5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489</w:t>
            </w:r>
          </w:p>
          <w:p w14:paraId="3B0A581C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19" w:type="dxa"/>
          </w:tcPr>
          <w:p w14:paraId="16E2F9D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3 (4.4%)</w:t>
            </w:r>
          </w:p>
          <w:p w14:paraId="1C96CA5A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5FDDA91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6 (5.7%)</w:t>
            </w:r>
          </w:p>
          <w:p w14:paraId="55AD0C1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6AB55FF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4B2F5481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71C9C788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5 (11.4%)</w:t>
            </w:r>
          </w:p>
          <w:p w14:paraId="64F8911C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2EE3BDCF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6 (4.3%)</w:t>
            </w:r>
          </w:p>
          <w:p w14:paraId="71F5717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700F803B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137</w:t>
            </w:r>
          </w:p>
          <w:p w14:paraId="1DB73DB7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7CE8976A" w14:textId="77777777" w:rsidTr="001B3839">
        <w:tc>
          <w:tcPr>
            <w:tcW w:w="2037" w:type="dxa"/>
          </w:tcPr>
          <w:p w14:paraId="0CF0748F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Technical success</w:t>
            </w:r>
          </w:p>
        </w:tc>
        <w:tc>
          <w:tcPr>
            <w:tcW w:w="1097" w:type="dxa"/>
          </w:tcPr>
          <w:p w14:paraId="7FB44D8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</w:t>
            </w:r>
            <w:r w:rsidRPr="006D5111">
              <w:rPr>
                <w:color w:val="000000"/>
                <w:sz w:val="21"/>
                <w:szCs w:val="21"/>
              </w:rPr>
              <w:t xml:space="preserve"> (</w:t>
            </w:r>
            <w:r>
              <w:rPr>
                <w:color w:val="000000"/>
                <w:sz w:val="21"/>
                <w:szCs w:val="21"/>
              </w:rPr>
              <w:t>83.0</w:t>
            </w:r>
            <w:r w:rsidRPr="006D5111">
              <w:rPr>
                <w:color w:val="000000"/>
                <w:sz w:val="21"/>
                <w:szCs w:val="21"/>
              </w:rPr>
              <w:t>%)</w:t>
            </w:r>
          </w:p>
          <w:p w14:paraId="430EAA4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</w:tcPr>
          <w:p w14:paraId="24A834A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7</w:t>
            </w:r>
            <w:r w:rsidRPr="006D5111">
              <w:rPr>
                <w:color w:val="000000"/>
                <w:sz w:val="21"/>
                <w:szCs w:val="21"/>
              </w:rPr>
              <w:t>2 (</w:t>
            </w:r>
            <w:r>
              <w:rPr>
                <w:color w:val="000000"/>
                <w:sz w:val="21"/>
                <w:szCs w:val="21"/>
              </w:rPr>
              <w:t>88.6</w:t>
            </w:r>
            <w:r w:rsidRPr="006D5111">
              <w:rPr>
                <w:color w:val="000000"/>
                <w:sz w:val="21"/>
                <w:szCs w:val="21"/>
              </w:rPr>
              <w:t>%)</w:t>
            </w:r>
          </w:p>
          <w:p w14:paraId="63F894A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</w:tcPr>
          <w:p w14:paraId="526AB38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159</w:t>
            </w:r>
          </w:p>
          <w:p w14:paraId="627680CF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</w:tcPr>
          <w:p w14:paraId="77387092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</w:t>
            </w:r>
            <w:r w:rsidRPr="006D5111">
              <w:rPr>
                <w:color w:val="000000"/>
                <w:sz w:val="21"/>
                <w:szCs w:val="21"/>
              </w:rPr>
              <w:t xml:space="preserve"> (</w:t>
            </w:r>
            <w:r>
              <w:rPr>
                <w:color w:val="000000"/>
                <w:sz w:val="21"/>
                <w:szCs w:val="21"/>
              </w:rPr>
              <w:t>80.9</w:t>
            </w:r>
            <w:r w:rsidRPr="006D5111">
              <w:rPr>
                <w:color w:val="000000"/>
                <w:sz w:val="21"/>
                <w:szCs w:val="21"/>
              </w:rPr>
              <w:t>%)</w:t>
            </w:r>
          </w:p>
          <w:p w14:paraId="4B43760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7614582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</w:rPr>
              <w:t>45</w:t>
            </w:r>
            <w:r w:rsidRPr="006D5111">
              <w:rPr>
                <w:color w:val="000000"/>
                <w:sz w:val="21"/>
                <w:szCs w:val="21"/>
              </w:rPr>
              <w:t xml:space="preserve"> (</w:t>
            </w:r>
            <w:r>
              <w:rPr>
                <w:color w:val="000000"/>
                <w:sz w:val="21"/>
                <w:szCs w:val="21"/>
              </w:rPr>
              <w:t>87.5</w:t>
            </w:r>
            <w:r w:rsidRPr="006D5111">
              <w:rPr>
                <w:color w:val="000000"/>
                <w:sz w:val="21"/>
                <w:szCs w:val="21"/>
              </w:rPr>
              <w:t>%)</w:t>
            </w:r>
          </w:p>
          <w:p w14:paraId="0586363F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08DBC83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21</w:t>
            </w:r>
          </w:p>
          <w:p w14:paraId="729C715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76B6145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38 (8</w:t>
            </w:r>
            <w:r>
              <w:rPr>
                <w:color w:val="000000"/>
                <w:sz w:val="21"/>
                <w:szCs w:val="21"/>
              </w:rPr>
              <w:t>6</w:t>
            </w:r>
            <w:r w:rsidRPr="006D5111">
              <w:rPr>
                <w:color w:val="000000"/>
                <w:sz w:val="21"/>
                <w:szCs w:val="21"/>
              </w:rPr>
              <w:t>.4%)</w:t>
            </w:r>
          </w:p>
          <w:p w14:paraId="42381F4F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7E15E65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27 (9</w:t>
            </w:r>
            <w:r>
              <w:rPr>
                <w:color w:val="000000"/>
                <w:sz w:val="21"/>
                <w:szCs w:val="21"/>
              </w:rPr>
              <w:t>0.7</w:t>
            </w:r>
            <w:r w:rsidRPr="006D5111">
              <w:rPr>
                <w:color w:val="000000"/>
                <w:sz w:val="21"/>
                <w:szCs w:val="21"/>
              </w:rPr>
              <w:t>%)</w:t>
            </w:r>
          </w:p>
          <w:p w14:paraId="2932DD91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1F6AD97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</w:rPr>
              <w:t>587</w:t>
            </w:r>
          </w:p>
          <w:p w14:paraId="6125A99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49E89AEF" w14:textId="77777777" w:rsidTr="001B3839">
        <w:tc>
          <w:tcPr>
            <w:tcW w:w="2037" w:type="dxa"/>
          </w:tcPr>
          <w:p w14:paraId="0205C43C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Moderate-to-severe paravalvular regurgitation</w:t>
            </w:r>
          </w:p>
        </w:tc>
        <w:tc>
          <w:tcPr>
            <w:tcW w:w="1097" w:type="dxa"/>
          </w:tcPr>
          <w:p w14:paraId="3245D58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5 (4.6%)</w:t>
            </w:r>
          </w:p>
          <w:p w14:paraId="3C1DDB4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</w:tcPr>
          <w:p w14:paraId="607178C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9 (4.8%)</w:t>
            </w:r>
          </w:p>
          <w:p w14:paraId="7C3413A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</w:tcPr>
          <w:p w14:paraId="74E3F7C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68A5EAB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</w:tcPr>
          <w:p w14:paraId="4029F20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3 (4.5%)</w:t>
            </w:r>
          </w:p>
          <w:p w14:paraId="2435D87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40BD5D3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5 (5.6%)</w:t>
            </w:r>
          </w:p>
          <w:p w14:paraId="3BADCB9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15692E9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7F2C0CB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57F00651" w14:textId="77777777" w:rsidR="00620BE5" w:rsidRPr="006D5111" w:rsidRDefault="00620BE5" w:rsidP="001B3839">
            <w:pPr>
              <w:rPr>
                <w:sz w:val="21"/>
                <w:szCs w:val="21"/>
              </w:rPr>
            </w:pPr>
            <w:r w:rsidRPr="006D5111">
              <w:rPr>
                <w:sz w:val="21"/>
                <w:szCs w:val="21"/>
              </w:rPr>
              <w:t>2 (4.8%)</w:t>
            </w:r>
          </w:p>
        </w:tc>
        <w:tc>
          <w:tcPr>
            <w:tcW w:w="847" w:type="dxa"/>
          </w:tcPr>
          <w:p w14:paraId="2E2F42CB" w14:textId="77777777" w:rsidR="00620BE5" w:rsidRPr="006D5111" w:rsidRDefault="00620BE5" w:rsidP="001B3839">
            <w:pPr>
              <w:rPr>
                <w:sz w:val="21"/>
                <w:szCs w:val="21"/>
              </w:rPr>
            </w:pPr>
            <w:r w:rsidRPr="006D5111">
              <w:rPr>
                <w:sz w:val="21"/>
                <w:szCs w:val="21"/>
              </w:rPr>
              <w:t>4 (3.2%)</w:t>
            </w:r>
          </w:p>
        </w:tc>
        <w:tc>
          <w:tcPr>
            <w:tcW w:w="695" w:type="dxa"/>
          </w:tcPr>
          <w:p w14:paraId="662238C4" w14:textId="77777777" w:rsidR="00620BE5" w:rsidRPr="006D5111" w:rsidRDefault="00620BE5" w:rsidP="001B3839">
            <w:pPr>
              <w:rPr>
                <w:sz w:val="21"/>
                <w:szCs w:val="21"/>
              </w:rPr>
            </w:pPr>
            <w:r w:rsidRPr="006D5111">
              <w:rPr>
                <w:sz w:val="21"/>
                <w:szCs w:val="21"/>
              </w:rPr>
              <w:t>0.640</w:t>
            </w:r>
          </w:p>
        </w:tc>
      </w:tr>
      <w:tr w:rsidR="00620BE5" w:rsidRPr="00E961B6" w14:paraId="3C7303A8" w14:textId="77777777" w:rsidTr="001B3839">
        <w:tc>
          <w:tcPr>
            <w:tcW w:w="9909" w:type="dxa"/>
            <w:gridSpan w:val="10"/>
          </w:tcPr>
          <w:p w14:paraId="7B8C939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In-hospital Outcomes</w:t>
            </w:r>
          </w:p>
          <w:p w14:paraId="5B07271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60C580E9" w14:textId="77777777" w:rsidTr="001B3839">
        <w:tc>
          <w:tcPr>
            <w:tcW w:w="2037" w:type="dxa"/>
          </w:tcPr>
          <w:p w14:paraId="2360124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Hospitalization duration (days)</w:t>
            </w:r>
          </w:p>
        </w:tc>
        <w:tc>
          <w:tcPr>
            <w:tcW w:w="1097" w:type="dxa"/>
          </w:tcPr>
          <w:p w14:paraId="37A939BB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5.45 ± 2.94</w:t>
            </w:r>
          </w:p>
          <w:p w14:paraId="721886E8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  <w:p w14:paraId="31FC7987" w14:textId="77777777" w:rsidR="00620BE5" w:rsidRPr="006D5111" w:rsidRDefault="00620BE5" w:rsidP="001B3839">
            <w:pPr>
              <w:rPr>
                <w:sz w:val="21"/>
                <w:szCs w:val="21"/>
              </w:rPr>
            </w:pPr>
          </w:p>
        </w:tc>
        <w:tc>
          <w:tcPr>
            <w:tcW w:w="1097" w:type="dxa"/>
          </w:tcPr>
          <w:p w14:paraId="3DCF04A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5.33 ± 4.04</w:t>
            </w:r>
          </w:p>
          <w:p w14:paraId="49F1BDD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  <w:p w14:paraId="5A0C34F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</w:tcPr>
          <w:p w14:paraId="21590ED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133</w:t>
            </w:r>
          </w:p>
          <w:p w14:paraId="709A6A6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</w:tcPr>
          <w:p w14:paraId="6EEFC7C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4.72 ± 2.25</w:t>
            </w:r>
          </w:p>
          <w:p w14:paraId="7FD01480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6CAF726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4.74 ± 3.38</w:t>
            </w:r>
          </w:p>
          <w:p w14:paraId="21C4B5A8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1279B897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312</w:t>
            </w:r>
          </w:p>
          <w:p w14:paraId="62AB2210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5A46BC4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6.57 ± 3.51</w:t>
            </w:r>
          </w:p>
          <w:p w14:paraId="66B17197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405F957B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6.51 ± 4.92</w:t>
            </w:r>
          </w:p>
          <w:p w14:paraId="2DF6718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626E9D8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387</w:t>
            </w:r>
          </w:p>
          <w:p w14:paraId="489D976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5A4FA0F5" w14:textId="77777777" w:rsidTr="001B3839">
        <w:tc>
          <w:tcPr>
            <w:tcW w:w="2037" w:type="dxa"/>
          </w:tcPr>
          <w:p w14:paraId="13EF639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In-hospital mortality</w:t>
            </w:r>
          </w:p>
        </w:tc>
        <w:tc>
          <w:tcPr>
            <w:tcW w:w="1097" w:type="dxa"/>
          </w:tcPr>
          <w:p w14:paraId="61CC050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 (1.8%)</w:t>
            </w:r>
          </w:p>
          <w:p w14:paraId="6AEA86DB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</w:tcPr>
          <w:p w14:paraId="4244762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5 (3.6%)</w:t>
            </w:r>
          </w:p>
          <w:p w14:paraId="57763E24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</w:tcPr>
          <w:p w14:paraId="6E3AC1D8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545</w:t>
            </w:r>
          </w:p>
          <w:p w14:paraId="5F2B6258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</w:tcPr>
          <w:p w14:paraId="1E68B2F2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1.5%)</w:t>
            </w:r>
          </w:p>
          <w:p w14:paraId="31A5B3C0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3CED8B5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5 (1.8%)</w:t>
            </w:r>
          </w:p>
          <w:p w14:paraId="00066F9B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11F4443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62EA6AB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560DE45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2.3%)</w:t>
            </w:r>
          </w:p>
          <w:p w14:paraId="6DFCD14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16F4EF6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0 (7.1%)</w:t>
            </w:r>
          </w:p>
          <w:p w14:paraId="4D900F44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2AA671E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464</w:t>
            </w:r>
          </w:p>
          <w:p w14:paraId="4E6D8336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6A4153FB" w14:textId="77777777" w:rsidTr="001B3839">
        <w:tc>
          <w:tcPr>
            <w:tcW w:w="9909" w:type="dxa"/>
            <w:gridSpan w:val="10"/>
          </w:tcPr>
          <w:p w14:paraId="3BDEB7E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Study Outcomes</w:t>
            </w:r>
          </w:p>
        </w:tc>
      </w:tr>
      <w:tr w:rsidR="00620BE5" w:rsidRPr="00E961B6" w14:paraId="182A2E27" w14:textId="77777777" w:rsidTr="001B3839">
        <w:tc>
          <w:tcPr>
            <w:tcW w:w="2037" w:type="dxa"/>
          </w:tcPr>
          <w:p w14:paraId="673FC030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Post-procedural acute kidney injury</w:t>
            </w:r>
          </w:p>
        </w:tc>
        <w:tc>
          <w:tcPr>
            <w:tcW w:w="1097" w:type="dxa"/>
          </w:tcPr>
          <w:p w14:paraId="13BCE2E2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5 (4.5%)</w:t>
            </w:r>
          </w:p>
          <w:p w14:paraId="5058ABB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</w:tcPr>
          <w:p w14:paraId="74C0DE2D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67 (16.0%)</w:t>
            </w:r>
          </w:p>
          <w:p w14:paraId="26185BD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</w:tcPr>
          <w:p w14:paraId="0F88D5F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&lt;0.001</w:t>
            </w:r>
          </w:p>
          <w:p w14:paraId="0F857D2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  <w:p w14:paraId="0F1E6CB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</w:tcPr>
          <w:p w14:paraId="1D3DDA3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3 (4.4%)</w:t>
            </w:r>
          </w:p>
          <w:p w14:paraId="68E91DC2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52279B0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8 (6.4%)</w:t>
            </w:r>
          </w:p>
          <w:p w14:paraId="5472550C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4135857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777</w:t>
            </w:r>
          </w:p>
          <w:p w14:paraId="3D4E642D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0365D77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 (4.5%)</w:t>
            </w:r>
          </w:p>
          <w:p w14:paraId="750682E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15D9DADA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49 (35.0%)</w:t>
            </w:r>
          </w:p>
          <w:p w14:paraId="61AD905F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5A8868AC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&lt;0.001</w:t>
            </w:r>
          </w:p>
          <w:p w14:paraId="3E24785C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  <w:tr w:rsidR="00620BE5" w:rsidRPr="00E961B6" w14:paraId="2E279131" w14:textId="77777777" w:rsidTr="001B3839">
        <w:tc>
          <w:tcPr>
            <w:tcW w:w="2037" w:type="dxa"/>
          </w:tcPr>
          <w:p w14:paraId="253941A5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  <w:r w:rsidRPr="006D5111">
              <w:rPr>
                <w:b/>
                <w:bCs/>
                <w:sz w:val="21"/>
                <w:szCs w:val="21"/>
              </w:rPr>
              <w:t>Need for hemodialysis</w:t>
            </w:r>
          </w:p>
        </w:tc>
        <w:tc>
          <w:tcPr>
            <w:tcW w:w="1097" w:type="dxa"/>
          </w:tcPr>
          <w:p w14:paraId="2098289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0.9%)</w:t>
            </w:r>
          </w:p>
          <w:p w14:paraId="085AE86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97" w:type="dxa"/>
          </w:tcPr>
          <w:p w14:paraId="22936BD3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5 (6.0%)</w:t>
            </w:r>
          </w:p>
          <w:p w14:paraId="0C9C4969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828" w:type="dxa"/>
          </w:tcPr>
          <w:p w14:paraId="62B8E6C2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025</w:t>
            </w:r>
          </w:p>
          <w:p w14:paraId="6A79815B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19" w:type="dxa"/>
          </w:tcPr>
          <w:p w14:paraId="52647AF1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 (1.5%)</w:t>
            </w:r>
          </w:p>
          <w:p w14:paraId="73CD4531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24E45A3F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4 (1.4%)</w:t>
            </w:r>
          </w:p>
          <w:p w14:paraId="6766D683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6F403F32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1.000</w:t>
            </w:r>
          </w:p>
          <w:p w14:paraId="0EC558AE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43E7B3E6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 (0.0%)</w:t>
            </w:r>
          </w:p>
          <w:p w14:paraId="2AED4A3C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47" w:type="dxa"/>
          </w:tcPr>
          <w:p w14:paraId="6C45A4CE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21 (15.0%)</w:t>
            </w:r>
          </w:p>
          <w:p w14:paraId="46D057D7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95" w:type="dxa"/>
          </w:tcPr>
          <w:p w14:paraId="41C6A740" w14:textId="77777777" w:rsidR="00620BE5" w:rsidRPr="006D5111" w:rsidRDefault="00620BE5" w:rsidP="001B3839">
            <w:pPr>
              <w:rPr>
                <w:color w:val="000000"/>
                <w:sz w:val="21"/>
                <w:szCs w:val="21"/>
              </w:rPr>
            </w:pPr>
            <w:r w:rsidRPr="006D5111">
              <w:rPr>
                <w:color w:val="000000"/>
                <w:sz w:val="21"/>
                <w:szCs w:val="21"/>
              </w:rPr>
              <w:t>0.005</w:t>
            </w:r>
          </w:p>
          <w:p w14:paraId="7D0B1B69" w14:textId="77777777" w:rsidR="00620BE5" w:rsidRPr="006D5111" w:rsidRDefault="00620BE5" w:rsidP="001B3839">
            <w:pPr>
              <w:rPr>
                <w:b/>
                <w:bCs/>
                <w:sz w:val="21"/>
                <w:szCs w:val="21"/>
              </w:rPr>
            </w:pPr>
          </w:p>
        </w:tc>
      </w:tr>
    </w:tbl>
    <w:p w14:paraId="3EF9DCFE" w14:textId="77777777" w:rsidR="00620BE5" w:rsidRPr="008D5CFB" w:rsidRDefault="00620BE5" w:rsidP="00620BE5">
      <w:pPr>
        <w:rPr>
          <w:sz w:val="20"/>
          <w:szCs w:val="20"/>
        </w:rPr>
      </w:pPr>
      <w:r w:rsidRPr="008D5CFB">
        <w:rPr>
          <w:b/>
          <w:bCs/>
          <w:sz w:val="20"/>
          <w:szCs w:val="20"/>
        </w:rPr>
        <w:t>Abbreviations: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CKD: Chronic kidney disease, SGLT-2i: </w:t>
      </w:r>
      <w:r w:rsidRPr="00091BDF">
        <w:rPr>
          <w:sz w:val="20"/>
          <w:szCs w:val="20"/>
        </w:rPr>
        <w:t>Sodium-glucose cotransporter-2</w:t>
      </w:r>
      <w:r>
        <w:rPr>
          <w:sz w:val="20"/>
          <w:szCs w:val="20"/>
        </w:rPr>
        <w:t xml:space="preserve"> inhibitor, LV: Left ventricl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491FD" w14:textId="77777777" w:rsidR="00BB0F88" w:rsidRDefault="00BB0F88" w:rsidP="00117666">
      <w:pPr>
        <w:spacing w:after="0"/>
      </w:pPr>
      <w:r>
        <w:separator/>
      </w:r>
    </w:p>
  </w:endnote>
  <w:endnote w:type="continuationSeparator" w:id="0">
    <w:p w14:paraId="16D3BBB7" w14:textId="77777777" w:rsidR="00BB0F88" w:rsidRDefault="00BB0F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F5A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5A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F5A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5A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C3E44" w14:textId="77777777" w:rsidR="00BB0F88" w:rsidRDefault="00BB0F88" w:rsidP="00117666">
      <w:pPr>
        <w:spacing w:after="0"/>
      </w:pPr>
      <w:r>
        <w:separator/>
      </w:r>
    </w:p>
  </w:footnote>
  <w:footnote w:type="continuationSeparator" w:id="0">
    <w:p w14:paraId="19939DF3" w14:textId="77777777" w:rsidR="00BB0F88" w:rsidRDefault="00BB0F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F5A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F5A1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0BE5"/>
    <w:rsid w:val="006375C7"/>
    <w:rsid w:val="00654E8F"/>
    <w:rsid w:val="00660D05"/>
    <w:rsid w:val="006820B1"/>
    <w:rsid w:val="006A5677"/>
    <w:rsid w:val="006B7D14"/>
    <w:rsid w:val="006F5A1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1C3"/>
    <w:rsid w:val="00A569CD"/>
    <w:rsid w:val="00AB5EE2"/>
    <w:rsid w:val="00AB6715"/>
    <w:rsid w:val="00B1671E"/>
    <w:rsid w:val="00B25EB8"/>
    <w:rsid w:val="00B354E1"/>
    <w:rsid w:val="00B37F4D"/>
    <w:rsid w:val="00BB0F88"/>
    <w:rsid w:val="00C52A7B"/>
    <w:rsid w:val="00C56BAF"/>
    <w:rsid w:val="00C679AA"/>
    <w:rsid w:val="00C75972"/>
    <w:rsid w:val="00CC0A3A"/>
    <w:rsid w:val="00CD066B"/>
    <w:rsid w:val="00CE0A43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9</Pages>
  <Words>1471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oop Hundal</cp:lastModifiedBy>
  <cp:revision>3</cp:revision>
  <cp:lastPrinted>2013-10-03T12:51:00Z</cp:lastPrinted>
  <dcterms:created xsi:type="dcterms:W3CDTF">2026-01-30T09:43:00Z</dcterms:created>
  <dcterms:modified xsi:type="dcterms:W3CDTF">2026-03-09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